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5EDC2" w14:textId="03D6675C" w:rsidR="00433155" w:rsidRPr="00A22E91" w:rsidRDefault="00433155" w:rsidP="00BA47A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22E91">
        <w:rPr>
          <w:rFonts w:ascii="Times New Roman" w:hAnsi="Times New Roman" w:cs="Times New Roman"/>
          <w:b/>
          <w:bCs/>
          <w:sz w:val="24"/>
          <w:szCs w:val="24"/>
        </w:rPr>
        <w:t>Target</w:t>
      </w:r>
      <w:r w:rsidR="00443512" w:rsidRPr="00A22E91">
        <w:rPr>
          <w:rFonts w:ascii="Times New Roman" w:hAnsi="Times New Roman" w:cs="Times New Roman"/>
          <w:b/>
          <w:bCs/>
          <w:sz w:val="24"/>
          <w:szCs w:val="24"/>
        </w:rPr>
        <w:t>ing dormant phenotype acquired m</w:t>
      </w:r>
      <w:r w:rsidRPr="00A22E91">
        <w:rPr>
          <w:rFonts w:ascii="Times New Roman" w:hAnsi="Times New Roman" w:cs="Times New Roman"/>
          <w:b/>
          <w:bCs/>
          <w:sz w:val="24"/>
          <w:szCs w:val="24"/>
        </w:rPr>
        <w:t xml:space="preserve">ycobacteria using natural products by exploring its important targets: </w:t>
      </w:r>
      <w:r w:rsidRPr="00A22E91">
        <w:rPr>
          <w:rFonts w:ascii="Times New Roman" w:hAnsi="Times New Roman" w:cs="Times New Roman"/>
          <w:b/>
          <w:bCs/>
          <w:i/>
          <w:sz w:val="24"/>
          <w:szCs w:val="24"/>
        </w:rPr>
        <w:t>In vitro</w:t>
      </w:r>
      <w:r w:rsidRPr="00A22E9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443512" w:rsidRPr="00A22E91">
        <w:rPr>
          <w:rFonts w:ascii="Times New Roman" w:hAnsi="Times New Roman" w:cs="Times New Roman"/>
          <w:b/>
          <w:bCs/>
          <w:i/>
          <w:sz w:val="24"/>
          <w:szCs w:val="24"/>
        </w:rPr>
        <w:t>i</w:t>
      </w:r>
      <w:r w:rsidRPr="00A22E91">
        <w:rPr>
          <w:rFonts w:ascii="Times New Roman" w:hAnsi="Times New Roman" w:cs="Times New Roman"/>
          <w:b/>
          <w:bCs/>
          <w:i/>
          <w:sz w:val="24"/>
          <w:szCs w:val="24"/>
        </w:rPr>
        <w:t>n silico</w:t>
      </w:r>
      <w:r w:rsidRPr="00A22E91">
        <w:rPr>
          <w:rFonts w:ascii="Times New Roman" w:hAnsi="Times New Roman" w:cs="Times New Roman"/>
          <w:b/>
          <w:bCs/>
          <w:sz w:val="24"/>
          <w:szCs w:val="24"/>
        </w:rPr>
        <w:t xml:space="preserve"> studies</w:t>
      </w:r>
    </w:p>
    <w:p w14:paraId="5EBF1739" w14:textId="77777777" w:rsidR="00433155" w:rsidRPr="00A22E91" w:rsidRDefault="00433155" w:rsidP="0043315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D05761" w14:textId="6AF8DDF4" w:rsidR="00CD792C" w:rsidRPr="00A22E91" w:rsidRDefault="00CD792C" w:rsidP="00CD792C">
      <w:pPr>
        <w:jc w:val="center"/>
        <w:rPr>
          <w:rFonts w:ascii="Times New Roman" w:hAnsi="Times New Roman" w:cs="Times New Roman"/>
        </w:rPr>
      </w:pPr>
      <w:r w:rsidRPr="00A22E91">
        <w:rPr>
          <w:rFonts w:ascii="Times New Roman" w:hAnsi="Times New Roman" w:cs="Times New Roman"/>
        </w:rPr>
        <w:t>Shweta Sharma</w:t>
      </w:r>
      <w:r w:rsidRPr="00A22E91">
        <w:rPr>
          <w:rFonts w:ascii="Times New Roman" w:hAnsi="Times New Roman" w:cs="Times New Roman"/>
          <w:vertAlign w:val="superscript"/>
        </w:rPr>
        <w:t>1┼</w:t>
      </w:r>
      <w:r w:rsidRPr="00A22E91">
        <w:rPr>
          <w:rFonts w:ascii="Times New Roman" w:hAnsi="Times New Roman" w:cs="Times New Roman"/>
        </w:rPr>
        <w:t>, Rupesh Chikhale</w:t>
      </w:r>
      <w:r w:rsidRPr="00A22E91">
        <w:rPr>
          <w:rFonts w:ascii="Times New Roman" w:hAnsi="Times New Roman" w:cs="Times New Roman"/>
          <w:vertAlign w:val="superscript"/>
        </w:rPr>
        <w:t>2,3┼</w:t>
      </w:r>
      <w:r w:rsidR="00443512" w:rsidRPr="00A22E91">
        <w:rPr>
          <w:rFonts w:ascii="Times New Roman" w:hAnsi="Times New Roman" w:cs="Times New Roman"/>
        </w:rPr>
        <w:t xml:space="preserve"> Nivedita S</w:t>
      </w:r>
      <w:r w:rsidRPr="00A22E91">
        <w:rPr>
          <w:rFonts w:ascii="Times New Roman" w:hAnsi="Times New Roman" w:cs="Times New Roman"/>
        </w:rPr>
        <w:t>hinde</w:t>
      </w:r>
      <w:r w:rsidRPr="00A22E91">
        <w:rPr>
          <w:rFonts w:ascii="Times New Roman" w:hAnsi="Times New Roman" w:cs="Times New Roman"/>
          <w:vertAlign w:val="superscript"/>
        </w:rPr>
        <w:t>1</w:t>
      </w:r>
      <w:r w:rsidRPr="00A22E91">
        <w:rPr>
          <w:rFonts w:ascii="Times New Roman" w:hAnsi="Times New Roman" w:cs="Times New Roman"/>
        </w:rPr>
        <w:t>, A. M. Khan</w:t>
      </w:r>
      <w:r w:rsidRPr="00A22E91">
        <w:rPr>
          <w:rFonts w:ascii="Times New Roman" w:hAnsi="Times New Roman" w:cs="Times New Roman"/>
          <w:vertAlign w:val="superscript"/>
        </w:rPr>
        <w:t>4</w:t>
      </w:r>
      <w:r w:rsidRPr="00A22E91">
        <w:rPr>
          <w:rFonts w:ascii="Times New Roman" w:hAnsi="Times New Roman" w:cs="Times New Roman"/>
        </w:rPr>
        <w:t>, Vivek Kumar Gupta</w:t>
      </w:r>
      <w:r w:rsidRPr="00A22E91">
        <w:rPr>
          <w:rFonts w:ascii="Times New Roman" w:hAnsi="Times New Roman" w:cs="Times New Roman"/>
          <w:vertAlign w:val="superscript"/>
        </w:rPr>
        <w:t>1*</w:t>
      </w:r>
    </w:p>
    <w:p w14:paraId="4BB509EA" w14:textId="77777777" w:rsidR="00CD792C" w:rsidRPr="00A22E91" w:rsidRDefault="00CD792C" w:rsidP="00CD792C">
      <w:pPr>
        <w:jc w:val="center"/>
        <w:rPr>
          <w:rFonts w:ascii="Times New Roman" w:hAnsi="Times New Roman" w:cs="Times New Roman"/>
        </w:rPr>
      </w:pPr>
    </w:p>
    <w:p w14:paraId="7B4A4280" w14:textId="313E17BA" w:rsidR="00CD792C" w:rsidRPr="00A22E91" w:rsidRDefault="00CD792C" w:rsidP="00CD792C">
      <w:pPr>
        <w:jc w:val="center"/>
        <w:rPr>
          <w:rFonts w:ascii="Times New Roman" w:hAnsi="Times New Roman" w:cs="Times New Roman"/>
        </w:rPr>
      </w:pPr>
      <w:r w:rsidRPr="00A22E91">
        <w:rPr>
          <w:rFonts w:ascii="Times New Roman" w:hAnsi="Times New Roman" w:cs="Times New Roman"/>
          <w:vertAlign w:val="superscript"/>
        </w:rPr>
        <w:t>1</w:t>
      </w:r>
      <w:r w:rsidRPr="00A22E91">
        <w:rPr>
          <w:rFonts w:ascii="Times New Roman" w:hAnsi="Times New Roman" w:cs="Times New Roman"/>
        </w:rPr>
        <w:t>Department of Biochemistry, ICMR-</w:t>
      </w:r>
      <w:r w:rsidR="00443512" w:rsidRPr="00A22E91">
        <w:rPr>
          <w:rFonts w:ascii="Times New Roman" w:hAnsi="Times New Roman" w:cs="Times New Roman"/>
        </w:rPr>
        <w:t>National JALMA Institute for Leprosy and Other Mycobacterial Diseases</w:t>
      </w:r>
      <w:r w:rsidRPr="00A22E91">
        <w:rPr>
          <w:rFonts w:ascii="Times New Roman" w:hAnsi="Times New Roman" w:cs="Times New Roman"/>
        </w:rPr>
        <w:t>, Agra-282004, India</w:t>
      </w:r>
    </w:p>
    <w:p w14:paraId="6AE6294D" w14:textId="77777777" w:rsidR="00CD792C" w:rsidRPr="00A22E91" w:rsidRDefault="00CD792C" w:rsidP="00CD792C">
      <w:pPr>
        <w:jc w:val="center"/>
        <w:rPr>
          <w:rFonts w:ascii="Times New Roman" w:hAnsi="Times New Roman" w:cs="Times New Roman"/>
        </w:rPr>
      </w:pPr>
      <w:r w:rsidRPr="00A22E91">
        <w:rPr>
          <w:rFonts w:ascii="Times New Roman" w:hAnsi="Times New Roman" w:cs="Times New Roman"/>
          <w:vertAlign w:val="superscript"/>
        </w:rPr>
        <w:t>2</w:t>
      </w:r>
      <w:r w:rsidRPr="00A22E91">
        <w:rPr>
          <w:rFonts w:ascii="Times New Roman" w:hAnsi="Times New Roman" w:cs="Times New Roman"/>
        </w:rPr>
        <w:t>Division of Pharmacy and Optometry, University of Manchester, Oxford Road, Manchester, United Kingdom</w:t>
      </w:r>
    </w:p>
    <w:p w14:paraId="1ACB521B" w14:textId="36A15557" w:rsidR="00CD792C" w:rsidRPr="00A22E91" w:rsidRDefault="00CD792C" w:rsidP="00CD792C">
      <w:pPr>
        <w:jc w:val="center"/>
        <w:rPr>
          <w:rFonts w:ascii="Times New Roman" w:hAnsi="Times New Roman" w:cs="Times New Roman"/>
        </w:rPr>
      </w:pPr>
      <w:r w:rsidRPr="00A22E91">
        <w:rPr>
          <w:rFonts w:ascii="Times New Roman" w:hAnsi="Times New Roman" w:cs="Times New Roman"/>
          <w:vertAlign w:val="superscript"/>
        </w:rPr>
        <w:t>3</w:t>
      </w:r>
      <w:r w:rsidR="003E6E60" w:rsidRPr="003E6E60">
        <w:rPr>
          <w:rFonts w:ascii="Times New Roman" w:hAnsi="Times New Roman" w:cs="Times New Roman"/>
        </w:rPr>
        <w:t xml:space="preserve">Department of Pharmaceutical &amp; Biological Chemistry, School of Pharmacy, University College London, </w:t>
      </w:r>
      <w:r w:rsidRPr="00A22E91">
        <w:rPr>
          <w:rFonts w:ascii="Times New Roman" w:hAnsi="Times New Roman" w:cs="Times New Roman"/>
        </w:rPr>
        <w:t>29-39 Brunswick Square, London, WC1 N 1AX UK</w:t>
      </w:r>
    </w:p>
    <w:p w14:paraId="06483DC4" w14:textId="0D226FA3" w:rsidR="00167167" w:rsidRPr="00A22E91" w:rsidRDefault="00CD792C" w:rsidP="00CD792C">
      <w:pPr>
        <w:jc w:val="center"/>
        <w:rPr>
          <w:rFonts w:ascii="Times New Roman" w:hAnsi="Times New Roman" w:cs="Times New Roman"/>
        </w:rPr>
      </w:pPr>
      <w:r w:rsidRPr="00A22E91">
        <w:rPr>
          <w:rFonts w:ascii="Times New Roman" w:hAnsi="Times New Roman" w:cs="Times New Roman"/>
          <w:vertAlign w:val="superscript"/>
        </w:rPr>
        <w:t>4</w:t>
      </w:r>
      <w:r w:rsidRPr="00A22E91">
        <w:rPr>
          <w:rFonts w:ascii="Times New Roman" w:hAnsi="Times New Roman" w:cs="Times New Roman"/>
        </w:rPr>
        <w:t xml:space="preserve"> Division of Clinical and Implementation Research, ICMR-</w:t>
      </w:r>
      <w:r w:rsidR="00443512" w:rsidRPr="00A22E91">
        <w:rPr>
          <w:rFonts w:ascii="Times New Roman" w:hAnsi="Times New Roman" w:cs="Times New Roman"/>
        </w:rPr>
        <w:t>National JALMA Institute for Leprosy</w:t>
      </w:r>
      <w:r w:rsidR="00807260">
        <w:rPr>
          <w:rFonts w:ascii="Times New Roman" w:hAnsi="Times New Roman" w:cs="Times New Roman"/>
        </w:rPr>
        <w:t xml:space="preserve"> </w:t>
      </w:r>
      <w:r w:rsidR="00807260" w:rsidRPr="00A22E91">
        <w:rPr>
          <w:rFonts w:ascii="Times New Roman" w:hAnsi="Times New Roman" w:cs="Times New Roman"/>
        </w:rPr>
        <w:t>and Other Mycobacterial Diseases</w:t>
      </w:r>
      <w:r w:rsidRPr="00A22E91">
        <w:rPr>
          <w:rFonts w:ascii="Times New Roman" w:hAnsi="Times New Roman" w:cs="Times New Roman"/>
        </w:rPr>
        <w:t>, Agra-282004, India</w:t>
      </w:r>
    </w:p>
    <w:tbl>
      <w:tblPr>
        <w:tblStyle w:val="TableGrid"/>
        <w:tblpPr w:leftFromText="180" w:rightFromText="180" w:vertAnchor="page" w:horzAnchor="margin" w:tblpXSpec="center" w:tblpY="8056"/>
        <w:tblW w:w="0" w:type="auto"/>
        <w:tblLook w:val="04A0" w:firstRow="1" w:lastRow="0" w:firstColumn="1" w:lastColumn="0" w:noHBand="0" w:noVBand="1"/>
      </w:tblPr>
      <w:tblGrid>
        <w:gridCol w:w="741"/>
        <w:gridCol w:w="4092"/>
        <w:gridCol w:w="1322"/>
      </w:tblGrid>
      <w:tr w:rsidR="00F34F43" w:rsidRPr="00A22E91" w14:paraId="4E3691B5" w14:textId="77777777" w:rsidTr="0028383F">
        <w:tc>
          <w:tcPr>
            <w:tcW w:w="0" w:type="auto"/>
          </w:tcPr>
          <w:p w14:paraId="0C2BF0BC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b/>
                <w:sz w:val="23"/>
              </w:rPr>
            </w:pPr>
            <w:r w:rsidRPr="00A22E91">
              <w:rPr>
                <w:rFonts w:ascii="Times New Roman" w:eastAsia="Times New Roman" w:hAnsi="Times New Roman"/>
                <w:b/>
                <w:sz w:val="23"/>
              </w:rPr>
              <w:t xml:space="preserve">S. No </w:t>
            </w:r>
          </w:p>
        </w:tc>
        <w:tc>
          <w:tcPr>
            <w:tcW w:w="0" w:type="auto"/>
          </w:tcPr>
          <w:p w14:paraId="0CBF0CC7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b/>
                <w:sz w:val="23"/>
              </w:rPr>
              <w:t>Ingredients</w:t>
            </w:r>
          </w:p>
        </w:tc>
        <w:tc>
          <w:tcPr>
            <w:tcW w:w="0" w:type="auto"/>
          </w:tcPr>
          <w:p w14:paraId="1859F5C7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Amount (L)</w:t>
            </w:r>
          </w:p>
        </w:tc>
      </w:tr>
      <w:tr w:rsidR="00F34F43" w:rsidRPr="00A22E91" w14:paraId="65EC6C67" w14:textId="77777777" w:rsidTr="0028383F">
        <w:tc>
          <w:tcPr>
            <w:tcW w:w="0" w:type="auto"/>
          </w:tcPr>
          <w:p w14:paraId="1E80B25C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1</w:t>
            </w:r>
          </w:p>
        </w:tc>
        <w:tc>
          <w:tcPr>
            <w:tcW w:w="0" w:type="auto"/>
          </w:tcPr>
          <w:p w14:paraId="4A473296" w14:textId="77777777" w:rsidR="00F34F43" w:rsidRPr="00A22E91" w:rsidRDefault="00F34F43" w:rsidP="0028383F">
            <w:pPr>
              <w:spacing w:line="0" w:lineRule="atLeast"/>
              <w:ind w:left="100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L-Asparagine</w:t>
            </w:r>
          </w:p>
        </w:tc>
        <w:tc>
          <w:tcPr>
            <w:tcW w:w="0" w:type="auto"/>
          </w:tcPr>
          <w:p w14:paraId="286C830E" w14:textId="43D378FC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4</w:t>
            </w:r>
            <w:r w:rsidR="00443512" w:rsidRPr="00A22E91">
              <w:rPr>
                <w:rFonts w:ascii="Times New Roman" w:eastAsia="Times New Roman" w:hAnsi="Times New Roman"/>
                <w:sz w:val="23"/>
              </w:rPr>
              <w:t>.0</w:t>
            </w:r>
            <w:r w:rsidRPr="00A22E91">
              <w:rPr>
                <w:rFonts w:ascii="Times New Roman" w:eastAsia="Times New Roman" w:hAnsi="Times New Roman"/>
                <w:sz w:val="23"/>
              </w:rPr>
              <w:t>gm</w:t>
            </w:r>
          </w:p>
        </w:tc>
      </w:tr>
      <w:tr w:rsidR="00F34F43" w:rsidRPr="00A22E91" w14:paraId="3A83CCCD" w14:textId="77777777" w:rsidTr="0028383F">
        <w:tc>
          <w:tcPr>
            <w:tcW w:w="0" w:type="auto"/>
          </w:tcPr>
          <w:p w14:paraId="3A078DB9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2</w:t>
            </w:r>
          </w:p>
        </w:tc>
        <w:tc>
          <w:tcPr>
            <w:tcW w:w="0" w:type="auto"/>
          </w:tcPr>
          <w:p w14:paraId="4ED4D809" w14:textId="77777777" w:rsidR="00F34F43" w:rsidRPr="00A22E91" w:rsidRDefault="00F34F43" w:rsidP="0028383F">
            <w:pPr>
              <w:spacing w:line="360" w:lineRule="auto"/>
              <w:ind w:left="100" w:right="420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di-Pottasium hydrogen phosphate</w:t>
            </w:r>
          </w:p>
        </w:tc>
        <w:tc>
          <w:tcPr>
            <w:tcW w:w="0" w:type="auto"/>
          </w:tcPr>
          <w:p w14:paraId="5670A557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0.5gm</w:t>
            </w:r>
          </w:p>
        </w:tc>
      </w:tr>
      <w:tr w:rsidR="00F34F43" w:rsidRPr="00A22E91" w14:paraId="439BAE00" w14:textId="77777777" w:rsidTr="0028383F">
        <w:tc>
          <w:tcPr>
            <w:tcW w:w="0" w:type="auto"/>
          </w:tcPr>
          <w:p w14:paraId="6D54B846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3</w:t>
            </w:r>
          </w:p>
        </w:tc>
        <w:tc>
          <w:tcPr>
            <w:tcW w:w="0" w:type="auto"/>
          </w:tcPr>
          <w:p w14:paraId="662E5388" w14:textId="77777777" w:rsidR="00F34F43" w:rsidRPr="00A22E91" w:rsidRDefault="00F34F43" w:rsidP="0028383F">
            <w:pPr>
              <w:spacing w:line="0" w:lineRule="atLeast"/>
              <w:ind w:left="100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Ferric ammonium citrate</w:t>
            </w:r>
          </w:p>
        </w:tc>
        <w:tc>
          <w:tcPr>
            <w:tcW w:w="0" w:type="auto"/>
          </w:tcPr>
          <w:p w14:paraId="1A477D39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0.05gm</w:t>
            </w:r>
          </w:p>
        </w:tc>
      </w:tr>
      <w:tr w:rsidR="00F34F43" w:rsidRPr="00A22E91" w14:paraId="333843A6" w14:textId="77777777" w:rsidTr="0028383F">
        <w:tc>
          <w:tcPr>
            <w:tcW w:w="0" w:type="auto"/>
          </w:tcPr>
          <w:p w14:paraId="466F1BFA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4</w:t>
            </w:r>
          </w:p>
        </w:tc>
        <w:tc>
          <w:tcPr>
            <w:tcW w:w="0" w:type="auto"/>
          </w:tcPr>
          <w:p w14:paraId="2F9127D4" w14:textId="77777777" w:rsidR="00F34F43" w:rsidRPr="00A22E91" w:rsidRDefault="00F34F43" w:rsidP="0028383F">
            <w:pPr>
              <w:spacing w:line="0" w:lineRule="atLeast"/>
              <w:ind w:left="100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Glycerol</w:t>
            </w:r>
          </w:p>
        </w:tc>
        <w:tc>
          <w:tcPr>
            <w:tcW w:w="0" w:type="auto"/>
          </w:tcPr>
          <w:p w14:paraId="6EB1B9F8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60ml</w:t>
            </w:r>
          </w:p>
        </w:tc>
      </w:tr>
      <w:tr w:rsidR="00F34F43" w:rsidRPr="00A22E91" w14:paraId="415B4096" w14:textId="77777777" w:rsidTr="0028383F">
        <w:tc>
          <w:tcPr>
            <w:tcW w:w="0" w:type="auto"/>
          </w:tcPr>
          <w:p w14:paraId="10880801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5</w:t>
            </w:r>
          </w:p>
        </w:tc>
        <w:tc>
          <w:tcPr>
            <w:tcW w:w="0" w:type="auto"/>
          </w:tcPr>
          <w:p w14:paraId="4DA7D9E4" w14:textId="77777777" w:rsidR="00F34F43" w:rsidRPr="00A22E91" w:rsidRDefault="00F34F43" w:rsidP="0028383F">
            <w:pPr>
              <w:spacing w:line="362" w:lineRule="auto"/>
              <w:ind w:left="100" w:right="620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Magnesium sulphate heptahydrate</w:t>
            </w:r>
          </w:p>
        </w:tc>
        <w:tc>
          <w:tcPr>
            <w:tcW w:w="0" w:type="auto"/>
          </w:tcPr>
          <w:p w14:paraId="3B5EDD44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0.7gm</w:t>
            </w:r>
          </w:p>
        </w:tc>
      </w:tr>
      <w:tr w:rsidR="00F34F43" w:rsidRPr="00A22E91" w14:paraId="6C6B97D2" w14:textId="77777777" w:rsidTr="0028383F">
        <w:tc>
          <w:tcPr>
            <w:tcW w:w="0" w:type="auto"/>
          </w:tcPr>
          <w:p w14:paraId="64C98DE3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6</w:t>
            </w:r>
          </w:p>
        </w:tc>
        <w:tc>
          <w:tcPr>
            <w:tcW w:w="0" w:type="auto"/>
          </w:tcPr>
          <w:p w14:paraId="23551DAD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Tri-Sodium citrate</w:t>
            </w:r>
          </w:p>
        </w:tc>
        <w:tc>
          <w:tcPr>
            <w:tcW w:w="0" w:type="auto"/>
          </w:tcPr>
          <w:p w14:paraId="13603205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2.0gm</w:t>
            </w:r>
          </w:p>
        </w:tc>
      </w:tr>
      <w:tr w:rsidR="00F34F43" w:rsidRPr="00A22E91" w14:paraId="51C4C5C1" w14:textId="77777777" w:rsidTr="0028383F">
        <w:tc>
          <w:tcPr>
            <w:tcW w:w="0" w:type="auto"/>
          </w:tcPr>
          <w:p w14:paraId="76AC415B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7</w:t>
            </w:r>
          </w:p>
        </w:tc>
        <w:tc>
          <w:tcPr>
            <w:tcW w:w="0" w:type="auto"/>
          </w:tcPr>
          <w:p w14:paraId="495439D1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Tween-80</w:t>
            </w:r>
          </w:p>
        </w:tc>
        <w:tc>
          <w:tcPr>
            <w:tcW w:w="0" w:type="auto"/>
          </w:tcPr>
          <w:p w14:paraId="3F3AE736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0.05%</w:t>
            </w:r>
          </w:p>
        </w:tc>
      </w:tr>
      <w:tr w:rsidR="00F34F43" w:rsidRPr="00A22E91" w14:paraId="7F807468" w14:textId="77777777" w:rsidTr="0028383F">
        <w:tc>
          <w:tcPr>
            <w:tcW w:w="0" w:type="auto"/>
          </w:tcPr>
          <w:p w14:paraId="04E34D5E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8</w:t>
            </w:r>
          </w:p>
        </w:tc>
        <w:tc>
          <w:tcPr>
            <w:tcW w:w="0" w:type="auto"/>
          </w:tcPr>
          <w:p w14:paraId="1F1BB0DE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Zinc sulphate</w:t>
            </w:r>
          </w:p>
        </w:tc>
        <w:tc>
          <w:tcPr>
            <w:tcW w:w="0" w:type="auto"/>
          </w:tcPr>
          <w:p w14:paraId="045D0473" w14:textId="77777777" w:rsidR="00F34F43" w:rsidRPr="00A22E91" w:rsidRDefault="00F34F43" w:rsidP="0028383F">
            <w:pPr>
              <w:tabs>
                <w:tab w:val="left" w:pos="1360"/>
              </w:tabs>
              <w:spacing w:line="410" w:lineRule="auto"/>
              <w:jc w:val="center"/>
              <w:rPr>
                <w:rFonts w:ascii="Times New Roman" w:eastAsia="Times New Roman" w:hAnsi="Times New Roman"/>
                <w:sz w:val="23"/>
              </w:rPr>
            </w:pPr>
            <w:r w:rsidRPr="00A22E91">
              <w:rPr>
                <w:rFonts w:ascii="Times New Roman" w:eastAsia="Times New Roman" w:hAnsi="Times New Roman"/>
                <w:sz w:val="23"/>
              </w:rPr>
              <w:t>0.01gm</w:t>
            </w:r>
          </w:p>
        </w:tc>
      </w:tr>
    </w:tbl>
    <w:p w14:paraId="29232E0B" w14:textId="197A75C4" w:rsidR="00B36B29" w:rsidRPr="00A22E91" w:rsidRDefault="00B36B29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0490E9" w14:textId="6B449DB9" w:rsidR="00167167" w:rsidRPr="00A22E91" w:rsidRDefault="00167167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22E9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B7D0A2B" w14:textId="77777777" w:rsidR="0028383F" w:rsidRPr="00A22E91" w:rsidRDefault="0028383F" w:rsidP="0028383F">
      <w:pPr>
        <w:tabs>
          <w:tab w:val="left" w:pos="192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A22E91">
        <w:rPr>
          <w:rFonts w:ascii="Times New Roman" w:hAnsi="Times New Roman" w:cs="Times New Roman"/>
          <w:sz w:val="24"/>
          <w:szCs w:val="24"/>
        </w:rPr>
        <w:t>Supplementary Table 1.</w:t>
      </w:r>
      <w:r w:rsidRPr="00A22E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22E91">
        <w:rPr>
          <w:rFonts w:ascii="Times New Roman" w:eastAsia="Times New Roman" w:hAnsi="Times New Roman"/>
          <w:sz w:val="23"/>
        </w:rPr>
        <w:t>Modified Sauton’s medium composition (pH 6.0)</w:t>
      </w:r>
    </w:p>
    <w:p w14:paraId="157A6172" w14:textId="77777777" w:rsidR="00F34F43" w:rsidRPr="00A22E91" w:rsidRDefault="00F34F43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018F5D" w14:textId="77777777" w:rsidR="00F34F43" w:rsidRPr="00A22E91" w:rsidRDefault="00F34F43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E5E16A" w14:textId="77777777" w:rsidR="00F34F43" w:rsidRPr="00A22E91" w:rsidRDefault="00F34F43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05784C" w14:textId="77777777" w:rsidR="00F34F43" w:rsidRPr="00A22E91" w:rsidRDefault="00F34F43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E4DED0" w14:textId="77777777" w:rsidR="00F34F43" w:rsidRPr="00A22E91" w:rsidRDefault="00F34F43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844BE49" w14:textId="77777777" w:rsidR="00F34F43" w:rsidRPr="00A22E91" w:rsidRDefault="00F34F43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44BF80" w14:textId="77777777" w:rsidR="00F34F43" w:rsidRPr="00A22E91" w:rsidRDefault="00F34F43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736832" w14:textId="19C27F58" w:rsidR="00F34F43" w:rsidRDefault="00F34F43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9C0385" w14:textId="4FEB80A1" w:rsidR="0028383F" w:rsidRDefault="0028383F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8B28B30" w14:textId="0B1B1E00" w:rsidR="0028383F" w:rsidRDefault="0028383F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5A8BC4" w14:textId="0A0827FD" w:rsidR="0028383F" w:rsidRDefault="0028383F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F2BE58" w14:textId="45F8D918" w:rsidR="0028383F" w:rsidRDefault="0028383F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AD3592" w14:textId="4B348855" w:rsidR="0028383F" w:rsidRDefault="0028383F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5EF68D" w14:textId="0861A445" w:rsidR="0028383F" w:rsidRDefault="0028383F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79D32" w14:textId="3950587C" w:rsidR="0028383F" w:rsidRDefault="0028383F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5F666F" w14:textId="3BF005A8" w:rsidR="0028383F" w:rsidRDefault="0028383F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15C8D0" w14:textId="77777777" w:rsidR="0028383F" w:rsidRPr="00A22E91" w:rsidRDefault="0028383F" w:rsidP="001671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CC4EBF" w14:textId="3A59AFCC" w:rsidR="003943ED" w:rsidRPr="00A22E91" w:rsidRDefault="00451D0B" w:rsidP="0028383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22E9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F34F43" w:rsidRPr="00A22E91">
        <w:rPr>
          <w:rFonts w:ascii="Times New Roman" w:hAnsi="Times New Roman" w:cs="Times New Roman"/>
          <w:sz w:val="24"/>
          <w:szCs w:val="24"/>
        </w:rPr>
        <w:t>2</w:t>
      </w:r>
      <w:r w:rsidR="003943ED" w:rsidRPr="00A22E91">
        <w:rPr>
          <w:rFonts w:ascii="Times New Roman" w:hAnsi="Times New Roman" w:cs="Times New Roman"/>
          <w:sz w:val="24"/>
          <w:szCs w:val="24"/>
        </w:rPr>
        <w:t>.</w:t>
      </w:r>
      <w:r w:rsidR="002C2636" w:rsidRPr="00A22E91">
        <w:rPr>
          <w:rFonts w:ascii="Times New Roman" w:hAnsi="Times New Roman" w:cs="Times New Roman"/>
          <w:sz w:val="24"/>
          <w:szCs w:val="24"/>
        </w:rPr>
        <w:t xml:space="preserve"> </w:t>
      </w:r>
      <w:r w:rsidR="009914BC" w:rsidRPr="00A22E91">
        <w:rPr>
          <w:rFonts w:ascii="Times New Roman" w:hAnsi="Times New Roman" w:cs="Times New Roman"/>
          <w:sz w:val="24"/>
          <w:szCs w:val="24"/>
        </w:rPr>
        <w:t>Details from the Uniprot</w:t>
      </w:r>
      <w:r w:rsidR="00313458" w:rsidRPr="00A22E91">
        <w:rPr>
          <w:rFonts w:ascii="Times New Roman" w:hAnsi="Times New Roman" w:cs="Times New Roman"/>
          <w:sz w:val="24"/>
          <w:szCs w:val="24"/>
        </w:rPr>
        <w:t xml:space="preserve"> database</w:t>
      </w:r>
      <w:r w:rsidR="009914BC" w:rsidRPr="00A22E91">
        <w:rPr>
          <w:rFonts w:ascii="Times New Roman" w:hAnsi="Times New Roman" w:cs="Times New Roman"/>
          <w:sz w:val="24"/>
          <w:szCs w:val="24"/>
        </w:rPr>
        <w:t xml:space="preserve">, </w:t>
      </w:r>
      <w:r w:rsidR="00FC0A14" w:rsidRPr="00A22E91">
        <w:rPr>
          <w:rFonts w:ascii="Times New Roman" w:hAnsi="Times New Roman" w:cs="Times New Roman"/>
          <w:sz w:val="24"/>
          <w:szCs w:val="24"/>
        </w:rPr>
        <w:t xml:space="preserve">Homology modelling and validation of </w:t>
      </w:r>
      <w:r w:rsidR="00FC0A14" w:rsidRPr="00807260">
        <w:rPr>
          <w:rFonts w:ascii="Times New Roman" w:hAnsi="Times New Roman" w:cs="Times New Roman"/>
          <w:i/>
          <w:sz w:val="24"/>
          <w:szCs w:val="24"/>
        </w:rPr>
        <w:t>M.</w:t>
      </w:r>
      <w:r w:rsidR="00FC0A14" w:rsidRPr="00A22E91">
        <w:rPr>
          <w:rFonts w:ascii="Times New Roman" w:hAnsi="Times New Roman" w:cs="Times New Roman"/>
          <w:i/>
          <w:sz w:val="24"/>
          <w:szCs w:val="24"/>
        </w:rPr>
        <w:t xml:space="preserve"> smegmatis</w:t>
      </w:r>
      <w:r w:rsidR="00FC0A14" w:rsidRPr="00A22E91">
        <w:rPr>
          <w:rFonts w:ascii="Times New Roman" w:hAnsi="Times New Roman" w:cs="Times New Roman"/>
          <w:sz w:val="24"/>
          <w:szCs w:val="24"/>
        </w:rPr>
        <w:t xml:space="preserve"> target receptors.</w:t>
      </w:r>
    </w:p>
    <w:tbl>
      <w:tblPr>
        <w:tblStyle w:val="TableGrid"/>
        <w:tblW w:w="9242" w:type="dxa"/>
        <w:tblInd w:w="465" w:type="dxa"/>
        <w:tblLook w:val="04A0" w:firstRow="1" w:lastRow="0" w:firstColumn="1" w:lastColumn="0" w:noHBand="0" w:noVBand="1"/>
      </w:tblPr>
      <w:tblGrid>
        <w:gridCol w:w="619"/>
        <w:gridCol w:w="1291"/>
        <w:gridCol w:w="3055"/>
        <w:gridCol w:w="1746"/>
        <w:gridCol w:w="1488"/>
        <w:gridCol w:w="1043"/>
      </w:tblGrid>
      <w:tr w:rsidR="00766B4C" w:rsidRPr="00A22E91" w14:paraId="5D28005F" w14:textId="468755E2" w:rsidTr="00266BE5">
        <w:tc>
          <w:tcPr>
            <w:tcW w:w="0" w:type="auto"/>
          </w:tcPr>
          <w:p w14:paraId="3A8E6D56" w14:textId="35048A25" w:rsidR="003943ED" w:rsidRPr="00A22E91" w:rsidRDefault="00394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 No.</w:t>
            </w:r>
          </w:p>
        </w:tc>
        <w:tc>
          <w:tcPr>
            <w:tcW w:w="0" w:type="auto"/>
          </w:tcPr>
          <w:p w14:paraId="05054F7E" w14:textId="1D6A14BE" w:rsidR="003943ED" w:rsidRPr="00A22E91" w:rsidRDefault="00394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receptor name</w:t>
            </w:r>
          </w:p>
        </w:tc>
        <w:tc>
          <w:tcPr>
            <w:tcW w:w="0" w:type="auto"/>
          </w:tcPr>
          <w:p w14:paraId="37C740AF" w14:textId="6F991DDF" w:rsidR="003943ED" w:rsidRPr="00A22E91" w:rsidRDefault="00E34D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iprot </w:t>
            </w:r>
            <w:r w:rsidR="00E46A0F"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ails</w:t>
            </w:r>
          </w:p>
        </w:tc>
        <w:tc>
          <w:tcPr>
            <w:tcW w:w="0" w:type="auto"/>
          </w:tcPr>
          <w:p w14:paraId="72093DFB" w14:textId="29372A8C" w:rsidR="003943ED" w:rsidRPr="00A22E91" w:rsidRDefault="00394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C plot</w:t>
            </w:r>
          </w:p>
        </w:tc>
        <w:tc>
          <w:tcPr>
            <w:tcW w:w="0" w:type="auto"/>
          </w:tcPr>
          <w:p w14:paraId="679BC02A" w14:textId="482E1DFC" w:rsidR="003943ED" w:rsidRPr="00A22E91" w:rsidRDefault="00394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Probity Score</w:t>
            </w:r>
          </w:p>
        </w:tc>
        <w:tc>
          <w:tcPr>
            <w:tcW w:w="0" w:type="auto"/>
          </w:tcPr>
          <w:p w14:paraId="50F68CBA" w14:textId="74BF5E5B" w:rsidR="003943ED" w:rsidRPr="00A22E91" w:rsidRDefault="00394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mean score</w:t>
            </w:r>
          </w:p>
        </w:tc>
      </w:tr>
      <w:tr w:rsidR="00C6015A" w:rsidRPr="00A22E91" w14:paraId="546568D6" w14:textId="77777777" w:rsidTr="00266BE5">
        <w:tc>
          <w:tcPr>
            <w:tcW w:w="0" w:type="auto"/>
            <w:gridSpan w:val="6"/>
          </w:tcPr>
          <w:p w14:paraId="154A09C4" w14:textId="0FEBDB9D" w:rsidR="00C6015A" w:rsidRPr="00A22E91" w:rsidRDefault="00C601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</w:t>
            </w:r>
            <w:r w:rsidRPr="00A22E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 smegmatis</w:t>
            </w:r>
            <w:r w:rsidRPr="00A22E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rget receptors</w:t>
            </w:r>
          </w:p>
        </w:tc>
      </w:tr>
      <w:tr w:rsidR="00766B4C" w:rsidRPr="00A22E91" w14:paraId="225B06EA" w14:textId="1D819C4E" w:rsidTr="00266BE5">
        <w:tc>
          <w:tcPr>
            <w:tcW w:w="0" w:type="auto"/>
          </w:tcPr>
          <w:p w14:paraId="62A312AD" w14:textId="1D8E1C9E" w:rsidR="003943ED" w:rsidRPr="00A22E91" w:rsidRDefault="00394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655EBC6" w14:textId="77777777" w:rsidR="003943ED" w:rsidRPr="00A22E91" w:rsidRDefault="00394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Isocitrate lyase</w:t>
            </w:r>
          </w:p>
          <w:p w14:paraId="251072B5" w14:textId="2DD9F246" w:rsidR="009A31FD" w:rsidRPr="00A22E91" w:rsidRDefault="009A31FD" w:rsidP="009A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07118F" w14:textId="77777777" w:rsidR="003943ED" w:rsidRPr="00A22E91" w:rsidRDefault="00E46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A0QQX6 · A0QQX6_MYCS2</w:t>
            </w:r>
          </w:p>
          <w:p w14:paraId="2B102977" w14:textId="77777777" w:rsidR="00E46A0F" w:rsidRPr="00A22E91" w:rsidRDefault="00E46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licibacterium smegmatis </w:t>
            </w: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(strain ATCC 700084 / mc(2)155) (</w:t>
            </w:r>
            <w:r w:rsidRPr="00A22E91">
              <w:rPr>
                <w:rFonts w:ascii="Times New Roman" w:hAnsi="Times New Roman" w:cs="Times New Roman"/>
                <w:i/>
                <w:sz w:val="24"/>
                <w:szCs w:val="24"/>
              </w:rPr>
              <w:t>Mycobacterium smegmatis</w:t>
            </w: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30D46E6" w14:textId="3D5558B2" w:rsidR="004F068B" w:rsidRPr="00A22E91" w:rsidRDefault="004F06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Isocitrate lyase</w:t>
            </w:r>
          </w:p>
        </w:tc>
        <w:tc>
          <w:tcPr>
            <w:tcW w:w="0" w:type="auto"/>
          </w:tcPr>
          <w:p w14:paraId="2F65A16C" w14:textId="19C658B4" w:rsidR="003943ED" w:rsidRPr="00A22E91" w:rsidRDefault="0029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noProof/>
                <w:lang w:val="en-PH" w:eastAsia="en-PH"/>
              </w:rPr>
              <w:drawing>
                <wp:inline distT="0" distB="0" distL="0" distR="0" wp14:anchorId="4259945D" wp14:editId="6945B247">
                  <wp:extent cx="964800" cy="964800"/>
                  <wp:effectExtent l="0" t="0" r="6985" b="698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4800" cy="96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8EE8B18" w14:textId="7BD1FF8B" w:rsidR="003943ED" w:rsidRPr="00A22E91" w:rsidRDefault="0029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</w:tcPr>
          <w:p w14:paraId="105622EC" w14:textId="197C9310" w:rsidR="003943ED" w:rsidRPr="00A22E91" w:rsidRDefault="0029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766B4C" w:rsidRPr="00A22E91" w14:paraId="645DBB3B" w14:textId="53866F41" w:rsidTr="00266BE5">
        <w:tc>
          <w:tcPr>
            <w:tcW w:w="0" w:type="auto"/>
          </w:tcPr>
          <w:p w14:paraId="192507C4" w14:textId="6FEC94AA" w:rsidR="003943ED" w:rsidRPr="00A22E91" w:rsidRDefault="00394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6993CDC" w14:textId="77777777" w:rsidR="003943ED" w:rsidRPr="00A22E91" w:rsidRDefault="00394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GMP Synthase</w:t>
            </w:r>
          </w:p>
          <w:p w14:paraId="3CA7ABFE" w14:textId="02706B88" w:rsidR="009A31FD" w:rsidRPr="00A22E91" w:rsidRDefault="009A31FD" w:rsidP="009A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EE2CFE" w14:textId="77777777" w:rsidR="003943ED" w:rsidRPr="00A22E91" w:rsidRDefault="00E34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A0QSV0 · A0QSV0_MYCS2</w:t>
            </w:r>
          </w:p>
          <w:p w14:paraId="74ABB9C7" w14:textId="77777777" w:rsidR="00E34DFC" w:rsidRPr="00A22E91" w:rsidRDefault="00E34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i/>
                <w:sz w:val="24"/>
                <w:szCs w:val="24"/>
              </w:rPr>
              <w:t>Mycolicibacterium smegmatis</w:t>
            </w: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 xml:space="preserve"> (strain ATCC 700084 / mc(2)155) (</w:t>
            </w:r>
            <w:r w:rsidRPr="00A22E91">
              <w:rPr>
                <w:rFonts w:ascii="Times New Roman" w:hAnsi="Times New Roman" w:cs="Times New Roman"/>
                <w:i/>
                <w:sz w:val="24"/>
                <w:szCs w:val="24"/>
              </w:rPr>
              <w:t>Mycobacterium smegmatis</w:t>
            </w: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77DF52F" w14:textId="5AE198DB" w:rsidR="004F068B" w:rsidRPr="00A22E91" w:rsidRDefault="004F06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GMP synthase [glutamine-hydrolyzing]</w:t>
            </w:r>
          </w:p>
        </w:tc>
        <w:tc>
          <w:tcPr>
            <w:tcW w:w="0" w:type="auto"/>
          </w:tcPr>
          <w:p w14:paraId="0633D19D" w14:textId="06E48F73" w:rsidR="003943ED" w:rsidRPr="00A22E91" w:rsidRDefault="004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noProof/>
                <w:lang w:val="en-PH" w:eastAsia="en-PH"/>
              </w:rPr>
              <w:drawing>
                <wp:inline distT="0" distB="0" distL="0" distR="0" wp14:anchorId="763F6B7D" wp14:editId="13F24929">
                  <wp:extent cx="964800" cy="964800"/>
                  <wp:effectExtent l="0" t="0" r="6985" b="698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4800" cy="96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CFD16BB" w14:textId="6E35963F" w:rsidR="003943ED" w:rsidRPr="00A22E91" w:rsidRDefault="00D9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0" w:type="auto"/>
          </w:tcPr>
          <w:p w14:paraId="6767014E" w14:textId="6A1F2F2D" w:rsidR="003943ED" w:rsidRPr="00A22E91" w:rsidRDefault="00D9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766B4C" w:rsidRPr="00A22E91" w14:paraId="18AE8961" w14:textId="75A9EE5D" w:rsidTr="00266BE5">
        <w:tc>
          <w:tcPr>
            <w:tcW w:w="0" w:type="auto"/>
          </w:tcPr>
          <w:p w14:paraId="7AE4A238" w14:textId="62103198" w:rsidR="003943ED" w:rsidRPr="00A22E91" w:rsidRDefault="00394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6E98B95" w14:textId="21F527ED" w:rsidR="003943ED" w:rsidRPr="00A22E91" w:rsidRDefault="00394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LuxR</w:t>
            </w:r>
          </w:p>
          <w:p w14:paraId="550985CA" w14:textId="07953720" w:rsidR="009A31FD" w:rsidRPr="00A22E91" w:rsidRDefault="009A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302BBE" w14:textId="15FB5B48" w:rsidR="009A31FD" w:rsidRPr="00A22E91" w:rsidRDefault="009A3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F473AF" w14:textId="77777777" w:rsidR="003943ED" w:rsidRPr="00A22E91" w:rsidRDefault="00D6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A0QPW8 · A0QPW8_MYCS2</w:t>
            </w:r>
          </w:p>
          <w:p w14:paraId="158CADC7" w14:textId="77777777" w:rsidR="00D624B4" w:rsidRPr="00A22E91" w:rsidRDefault="00D6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Mycolicibacterium smegmatis (strain ATCC 700084 / mc(2)155) (</w:t>
            </w:r>
            <w:r w:rsidRPr="00A22E91">
              <w:rPr>
                <w:rFonts w:ascii="Times New Roman" w:hAnsi="Times New Roman" w:cs="Times New Roman"/>
                <w:i/>
                <w:sz w:val="24"/>
                <w:szCs w:val="24"/>
              </w:rPr>
              <w:t>Mycobacterium smegmatis</w:t>
            </w: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30AD2FE" w14:textId="35FB51B3" w:rsidR="004F068B" w:rsidRPr="00A22E91" w:rsidRDefault="004F06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Transcriptional regulator, LuxR family protein</w:t>
            </w:r>
          </w:p>
        </w:tc>
        <w:tc>
          <w:tcPr>
            <w:tcW w:w="0" w:type="auto"/>
          </w:tcPr>
          <w:p w14:paraId="114D323E" w14:textId="43794EFD" w:rsidR="003943ED" w:rsidRPr="00A22E91" w:rsidRDefault="00AC1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noProof/>
                <w:lang w:val="en-PH" w:eastAsia="en-PH"/>
              </w:rPr>
              <w:drawing>
                <wp:inline distT="0" distB="0" distL="0" distR="0" wp14:anchorId="7C1E7659" wp14:editId="1FD8122F">
                  <wp:extent cx="964800" cy="964800"/>
                  <wp:effectExtent l="0" t="0" r="6985" b="698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4800" cy="96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98D3170" w14:textId="221571DB" w:rsidR="003943ED" w:rsidRPr="00A22E91" w:rsidRDefault="00AC1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0" w:type="auto"/>
          </w:tcPr>
          <w:p w14:paraId="132A6E9B" w14:textId="31467F08" w:rsidR="003943ED" w:rsidRPr="00A22E91" w:rsidRDefault="00AC1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766B4C" w:rsidRPr="00A22E91" w14:paraId="28729C04" w14:textId="5DE1FDDC" w:rsidTr="00266BE5">
        <w:tc>
          <w:tcPr>
            <w:tcW w:w="0" w:type="auto"/>
          </w:tcPr>
          <w:p w14:paraId="7AD91318" w14:textId="224B8D88" w:rsidR="003943ED" w:rsidRPr="00A22E91" w:rsidRDefault="00394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4BE7D25" w14:textId="6A7A1849" w:rsidR="003943ED" w:rsidRPr="00A22E91" w:rsidRDefault="00394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DosR</w:t>
            </w:r>
          </w:p>
        </w:tc>
        <w:tc>
          <w:tcPr>
            <w:tcW w:w="0" w:type="auto"/>
          </w:tcPr>
          <w:p w14:paraId="6D35767C" w14:textId="77777777" w:rsidR="003943ED" w:rsidRPr="00A22E91" w:rsidRDefault="008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A0R2V2 · A0R2V2_MYCS2</w:t>
            </w:r>
          </w:p>
          <w:p w14:paraId="343B065A" w14:textId="77777777" w:rsidR="0084653B" w:rsidRPr="00A22E91" w:rsidRDefault="008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i/>
                <w:sz w:val="24"/>
                <w:szCs w:val="24"/>
              </w:rPr>
              <w:t>Mycolicibacterium smegmatis</w:t>
            </w: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 xml:space="preserve"> (strain ATCC 700084 / mc(2)155) (</w:t>
            </w:r>
            <w:r w:rsidRPr="00A22E91">
              <w:rPr>
                <w:rFonts w:ascii="Times New Roman" w:hAnsi="Times New Roman" w:cs="Times New Roman"/>
                <w:i/>
                <w:sz w:val="24"/>
                <w:szCs w:val="24"/>
              </w:rPr>
              <w:t>Mycobacterium smegmatis</w:t>
            </w: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D3F757" w14:textId="12F8FDE4" w:rsidR="004F068B" w:rsidRPr="00A22E91" w:rsidRDefault="004F06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Two component transcriptional regulatory protein devr</w:t>
            </w:r>
          </w:p>
        </w:tc>
        <w:tc>
          <w:tcPr>
            <w:tcW w:w="0" w:type="auto"/>
          </w:tcPr>
          <w:p w14:paraId="40C4AB08" w14:textId="0A4051EA" w:rsidR="003943ED" w:rsidRPr="00A22E91" w:rsidRDefault="00AC1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noProof/>
                <w:lang w:val="en-PH" w:eastAsia="en-PH"/>
              </w:rPr>
              <w:drawing>
                <wp:inline distT="0" distB="0" distL="0" distR="0" wp14:anchorId="79F9406E" wp14:editId="60932FC2">
                  <wp:extent cx="964800" cy="964800"/>
                  <wp:effectExtent l="0" t="0" r="6985" b="698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4800" cy="96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3E2375C" w14:textId="0CA89C2F" w:rsidR="003943ED" w:rsidRPr="00A22E91" w:rsidRDefault="00AC1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0" w:type="auto"/>
          </w:tcPr>
          <w:p w14:paraId="41D4BAB0" w14:textId="61C64C98" w:rsidR="003943ED" w:rsidRPr="00A22E91" w:rsidRDefault="00AC1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766B4C" w:rsidRPr="00A22E91" w14:paraId="6FFB6827" w14:textId="190ABCA5" w:rsidTr="00266BE5">
        <w:tc>
          <w:tcPr>
            <w:tcW w:w="0" w:type="auto"/>
          </w:tcPr>
          <w:p w14:paraId="4FD805E4" w14:textId="478150CE" w:rsidR="003943ED" w:rsidRPr="00A22E91" w:rsidRDefault="00394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D66DDC3" w14:textId="4A494AD5" w:rsidR="003943ED" w:rsidRPr="00A22E91" w:rsidRDefault="00394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PK</w:t>
            </w:r>
          </w:p>
        </w:tc>
        <w:tc>
          <w:tcPr>
            <w:tcW w:w="0" w:type="auto"/>
          </w:tcPr>
          <w:p w14:paraId="051073B7" w14:textId="77777777" w:rsidR="003943ED" w:rsidRPr="00A22E91" w:rsidRDefault="002C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A0QNG1 · PKNB_MYCS2</w:t>
            </w:r>
          </w:p>
          <w:p w14:paraId="2C2A87E4" w14:textId="77777777" w:rsidR="002C2636" w:rsidRPr="00A22E91" w:rsidRDefault="002C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i/>
                <w:sz w:val="24"/>
                <w:szCs w:val="24"/>
              </w:rPr>
              <w:t>Mycolicibacterium smegmatis</w:t>
            </w: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 xml:space="preserve"> (strain ATCC 700084 / mc(2)155) (</w:t>
            </w:r>
            <w:r w:rsidRPr="00A22E91">
              <w:rPr>
                <w:rFonts w:ascii="Times New Roman" w:hAnsi="Times New Roman" w:cs="Times New Roman"/>
                <w:i/>
                <w:sz w:val="24"/>
                <w:szCs w:val="24"/>
              </w:rPr>
              <w:t>Mycobacterium smegmatis</w:t>
            </w: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E5644D3" w14:textId="6B40D167" w:rsidR="004F068B" w:rsidRPr="00A22E91" w:rsidRDefault="004F06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Serine/threonine-protein kinase PknB</w:t>
            </w:r>
          </w:p>
        </w:tc>
        <w:tc>
          <w:tcPr>
            <w:tcW w:w="0" w:type="auto"/>
          </w:tcPr>
          <w:p w14:paraId="2E9B3B54" w14:textId="311FCE72" w:rsidR="003943ED" w:rsidRPr="00A22E91" w:rsidRDefault="00AC1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noProof/>
                <w:lang w:val="en-PH" w:eastAsia="en-PH"/>
              </w:rPr>
              <w:drawing>
                <wp:inline distT="0" distB="0" distL="0" distR="0" wp14:anchorId="422C4DDC" wp14:editId="2C3FAFFA">
                  <wp:extent cx="964800" cy="964800"/>
                  <wp:effectExtent l="0" t="0" r="6985" b="698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4800" cy="96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43FD5D7" w14:textId="26753F72" w:rsidR="003943ED" w:rsidRPr="00A22E91" w:rsidRDefault="00AC1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4BF3BD17" w14:textId="64269DCC" w:rsidR="003943ED" w:rsidRPr="00A22E91" w:rsidRDefault="00AC1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C6015A" w:rsidRPr="00A22E91" w14:paraId="56427B59" w14:textId="77777777" w:rsidTr="00266BE5">
        <w:tc>
          <w:tcPr>
            <w:tcW w:w="0" w:type="auto"/>
            <w:gridSpan w:val="6"/>
          </w:tcPr>
          <w:p w14:paraId="5E78AAEF" w14:textId="5A945599" w:rsidR="00C6015A" w:rsidRPr="00A22E91" w:rsidRDefault="00C601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</w:t>
            </w:r>
            <w:r w:rsidRPr="00A22E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 tuberculosis</w:t>
            </w:r>
            <w:r w:rsidRPr="00A22E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rget receptors</w:t>
            </w:r>
          </w:p>
        </w:tc>
      </w:tr>
      <w:tr w:rsidR="00766B4C" w:rsidRPr="00A22E91" w14:paraId="374B2FF1" w14:textId="77777777" w:rsidTr="00266BE5">
        <w:tc>
          <w:tcPr>
            <w:tcW w:w="0" w:type="auto"/>
          </w:tcPr>
          <w:p w14:paraId="784EA9C0" w14:textId="07A4A37B" w:rsidR="005F044C" w:rsidRPr="00A22E91" w:rsidRDefault="005F044C" w:rsidP="005F0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</w:tcPr>
          <w:p w14:paraId="7CD3354A" w14:textId="5EFE64D1" w:rsidR="005F044C" w:rsidRPr="00A22E91" w:rsidRDefault="005F044C" w:rsidP="005F044C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DosR</w:t>
            </w:r>
          </w:p>
        </w:tc>
        <w:tc>
          <w:tcPr>
            <w:tcW w:w="0" w:type="auto"/>
          </w:tcPr>
          <w:p w14:paraId="16B63A7E" w14:textId="77777777" w:rsidR="005F044C" w:rsidRPr="00A22E91" w:rsidRDefault="005F044C" w:rsidP="005F0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P9WMF9 · DEVR_MYCTU</w:t>
            </w:r>
          </w:p>
          <w:p w14:paraId="0DD6B670" w14:textId="77777777" w:rsidR="005F044C" w:rsidRPr="00A22E91" w:rsidRDefault="005F044C" w:rsidP="005F0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</w:t>
            </w: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 xml:space="preserve"> (strain ATCC 25618 / H37Rv)</w:t>
            </w:r>
          </w:p>
          <w:p w14:paraId="4DB0528A" w14:textId="69CA94A1" w:rsidR="00766B4C" w:rsidRPr="00A22E91" w:rsidRDefault="00766B4C" w:rsidP="005F0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DNA-binding transcriptional activator DevR/DosR</w:t>
            </w:r>
          </w:p>
        </w:tc>
        <w:tc>
          <w:tcPr>
            <w:tcW w:w="0" w:type="auto"/>
          </w:tcPr>
          <w:p w14:paraId="005B5F50" w14:textId="50C3162E" w:rsidR="005F044C" w:rsidRPr="00A22E91" w:rsidRDefault="0066172E" w:rsidP="005F044C">
            <w:pPr>
              <w:rPr>
                <w:noProof/>
                <w:lang w:eastAsia="en-IN"/>
              </w:rPr>
            </w:pPr>
            <w:r w:rsidRPr="00A22E91">
              <w:rPr>
                <w:noProof/>
                <w:lang w:val="en-PH" w:eastAsia="en-PH"/>
              </w:rPr>
              <w:drawing>
                <wp:inline distT="0" distB="0" distL="0" distR="0" wp14:anchorId="364457E7" wp14:editId="382FB879">
                  <wp:extent cx="933450" cy="93345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933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C64381C" w14:textId="36A00A47" w:rsidR="005F044C" w:rsidRPr="00A22E91" w:rsidRDefault="0066172E" w:rsidP="005F0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0" w:type="auto"/>
          </w:tcPr>
          <w:p w14:paraId="3BC95EEB" w14:textId="64E39A72" w:rsidR="005F044C" w:rsidRPr="00A22E91" w:rsidRDefault="0066172E" w:rsidP="005F0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766B4C" w:rsidRPr="00A22E91" w14:paraId="6E7D3CF5" w14:textId="77777777" w:rsidTr="00266BE5">
        <w:tc>
          <w:tcPr>
            <w:tcW w:w="0" w:type="auto"/>
          </w:tcPr>
          <w:p w14:paraId="33E5C4CE" w14:textId="52205171" w:rsidR="005F044C" w:rsidRPr="00A22E91" w:rsidRDefault="005F044C" w:rsidP="005F0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0BBF273" w14:textId="606E823C" w:rsidR="005F044C" w:rsidRPr="00A22E91" w:rsidRDefault="005F044C" w:rsidP="005F044C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2E9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PK</w:t>
            </w:r>
          </w:p>
        </w:tc>
        <w:tc>
          <w:tcPr>
            <w:tcW w:w="0" w:type="auto"/>
          </w:tcPr>
          <w:p w14:paraId="02521308" w14:textId="1A508A00" w:rsidR="00766B4C" w:rsidRPr="00A22E91" w:rsidRDefault="00766B4C" w:rsidP="005F0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P9WI81 · PKNB_MYCTU</w:t>
            </w:r>
          </w:p>
          <w:p w14:paraId="1ECAE583" w14:textId="4ACEEED5" w:rsidR="00766B4C" w:rsidRPr="00A22E91" w:rsidRDefault="00766B4C" w:rsidP="005F0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</w:t>
            </w: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 xml:space="preserve"> (strain ATCC 25618 / H37Rv)</w:t>
            </w:r>
          </w:p>
          <w:p w14:paraId="1550D090" w14:textId="7FAD38D1" w:rsidR="00405723" w:rsidRPr="00A22E91" w:rsidRDefault="00405723" w:rsidP="005F0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 xml:space="preserve">Intracellular Ser/Thr protein kinase domain of </w:t>
            </w:r>
            <w:r w:rsidRPr="00A22E91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</w:t>
            </w: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 xml:space="preserve"> PknB</w:t>
            </w:r>
          </w:p>
        </w:tc>
        <w:tc>
          <w:tcPr>
            <w:tcW w:w="0" w:type="auto"/>
          </w:tcPr>
          <w:p w14:paraId="585DF349" w14:textId="62BE8C31" w:rsidR="005F044C" w:rsidRPr="00A22E91" w:rsidRDefault="00766B4C" w:rsidP="005F044C">
            <w:pPr>
              <w:rPr>
                <w:noProof/>
                <w:lang w:eastAsia="en-IN"/>
              </w:rPr>
            </w:pPr>
            <w:r w:rsidRPr="00A22E91">
              <w:rPr>
                <w:noProof/>
                <w:lang w:val="en-PH" w:eastAsia="en-PH"/>
              </w:rPr>
              <w:drawing>
                <wp:inline distT="0" distB="0" distL="0" distR="0" wp14:anchorId="5B07178A" wp14:editId="278EEC81">
                  <wp:extent cx="952500" cy="9525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74B2298" w14:textId="3E401A5A" w:rsidR="005F044C" w:rsidRPr="00A22E91" w:rsidRDefault="00766B4C" w:rsidP="005F0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0" w:type="auto"/>
          </w:tcPr>
          <w:p w14:paraId="087AEA5A" w14:textId="2E55CBBD" w:rsidR="005F044C" w:rsidRPr="00A22E91" w:rsidRDefault="00487B76" w:rsidP="005F0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</w:tr>
    </w:tbl>
    <w:p w14:paraId="166610FE" w14:textId="1C12A28C" w:rsidR="003943ED" w:rsidRPr="00A22E91" w:rsidRDefault="003943ED">
      <w:pPr>
        <w:rPr>
          <w:rFonts w:ascii="Times New Roman" w:hAnsi="Times New Roman" w:cs="Times New Roman"/>
          <w:sz w:val="24"/>
          <w:szCs w:val="24"/>
        </w:rPr>
      </w:pPr>
    </w:p>
    <w:p w14:paraId="63157DAD" w14:textId="48467025" w:rsidR="00822802" w:rsidRPr="00A22E91" w:rsidRDefault="00A34F84" w:rsidP="009914B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22E9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943ED" w:rsidRPr="00A22E91">
        <w:rPr>
          <w:rFonts w:ascii="Times New Roman" w:hAnsi="Times New Roman" w:cs="Times New Roman"/>
          <w:sz w:val="24"/>
          <w:szCs w:val="24"/>
        </w:rPr>
        <w:t>Table</w:t>
      </w:r>
      <w:r w:rsidR="00F34F43" w:rsidRPr="00A22E91">
        <w:rPr>
          <w:rFonts w:ascii="Times New Roman" w:hAnsi="Times New Roman" w:cs="Times New Roman"/>
          <w:sz w:val="24"/>
          <w:szCs w:val="24"/>
        </w:rPr>
        <w:t xml:space="preserve"> 3</w:t>
      </w:r>
      <w:r w:rsidR="00FC0A14" w:rsidRPr="00A22E91">
        <w:rPr>
          <w:rFonts w:ascii="Times New Roman" w:hAnsi="Times New Roman" w:cs="Times New Roman"/>
          <w:sz w:val="24"/>
          <w:szCs w:val="24"/>
        </w:rPr>
        <w:t xml:space="preserve">. </w:t>
      </w:r>
      <w:r w:rsidR="009914BC" w:rsidRPr="00A22E91">
        <w:rPr>
          <w:rFonts w:ascii="Times New Roman" w:eastAsia="Times New Roman" w:hAnsi="Times New Roman" w:cs="Times New Roman"/>
          <w:bCs/>
          <w:sz w:val="24"/>
          <w:szCs w:val="24"/>
        </w:rPr>
        <w:t>The dock scores</w:t>
      </w:r>
      <w:r w:rsidR="0099165E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(Kcal/mol)</w:t>
      </w:r>
      <w:r w:rsidR="009914BC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MM-GBSA binding energies</w:t>
      </w:r>
      <w:r w:rsidR="0099165E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(Kcal/mol)</w:t>
      </w:r>
      <w:r w:rsidR="009914BC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for the ligands in complex with the Isocitrate lyase, GMP synthase and LuxR from </w:t>
      </w:r>
      <w:r w:rsidR="009914BC" w:rsidRPr="00A22E9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M. smegmat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3"/>
        <w:gridCol w:w="1239"/>
        <w:gridCol w:w="1328"/>
        <w:gridCol w:w="1238"/>
        <w:gridCol w:w="1328"/>
        <w:gridCol w:w="1238"/>
        <w:gridCol w:w="1328"/>
      </w:tblGrid>
      <w:tr w:rsidR="003943ED" w:rsidRPr="00A22E91" w14:paraId="758C55C9" w14:textId="77777777" w:rsidTr="00A9667D">
        <w:trPr>
          <w:trHeight w:val="319"/>
        </w:trPr>
        <w:tc>
          <w:tcPr>
            <w:tcW w:w="0" w:type="auto"/>
            <w:vMerge w:val="restart"/>
            <w:hideMark/>
          </w:tcPr>
          <w:p w14:paraId="2D67A004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gands</w:t>
            </w:r>
          </w:p>
        </w:tc>
        <w:tc>
          <w:tcPr>
            <w:tcW w:w="0" w:type="auto"/>
            <w:gridSpan w:val="6"/>
          </w:tcPr>
          <w:p w14:paraId="7B72935D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. smegmatis</w:t>
            </w:r>
          </w:p>
        </w:tc>
      </w:tr>
      <w:tr w:rsidR="003943ED" w:rsidRPr="00A22E91" w14:paraId="20A9424C" w14:textId="77777777" w:rsidTr="00A9667D">
        <w:trPr>
          <w:trHeight w:val="267"/>
        </w:trPr>
        <w:tc>
          <w:tcPr>
            <w:tcW w:w="0" w:type="auto"/>
            <w:vMerge/>
          </w:tcPr>
          <w:p w14:paraId="23C3FBBA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309CE437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citrate lyase</w:t>
            </w:r>
          </w:p>
        </w:tc>
        <w:tc>
          <w:tcPr>
            <w:tcW w:w="0" w:type="auto"/>
            <w:gridSpan w:val="2"/>
          </w:tcPr>
          <w:p w14:paraId="0DEBDD10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P Synthase</w:t>
            </w:r>
          </w:p>
        </w:tc>
        <w:tc>
          <w:tcPr>
            <w:tcW w:w="0" w:type="auto"/>
            <w:gridSpan w:val="2"/>
          </w:tcPr>
          <w:p w14:paraId="2C8C6271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xR</w:t>
            </w:r>
          </w:p>
        </w:tc>
      </w:tr>
      <w:tr w:rsidR="003943ED" w:rsidRPr="00A22E91" w14:paraId="7B6BDBC2" w14:textId="77777777" w:rsidTr="00A9667D">
        <w:trPr>
          <w:trHeight w:val="555"/>
        </w:trPr>
        <w:tc>
          <w:tcPr>
            <w:tcW w:w="0" w:type="auto"/>
            <w:vMerge/>
          </w:tcPr>
          <w:p w14:paraId="18612EC2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34B9773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k Score</w:t>
            </w:r>
          </w:p>
        </w:tc>
        <w:tc>
          <w:tcPr>
            <w:tcW w:w="0" w:type="auto"/>
          </w:tcPr>
          <w:p w14:paraId="65FE01D9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-GBSA</w:t>
            </w:r>
          </w:p>
        </w:tc>
        <w:tc>
          <w:tcPr>
            <w:tcW w:w="0" w:type="auto"/>
          </w:tcPr>
          <w:p w14:paraId="5C99D153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k Score</w:t>
            </w:r>
          </w:p>
        </w:tc>
        <w:tc>
          <w:tcPr>
            <w:tcW w:w="0" w:type="auto"/>
          </w:tcPr>
          <w:p w14:paraId="140041C9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-GBSA</w:t>
            </w:r>
          </w:p>
        </w:tc>
        <w:tc>
          <w:tcPr>
            <w:tcW w:w="0" w:type="auto"/>
          </w:tcPr>
          <w:p w14:paraId="68E86D52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k Score</w:t>
            </w:r>
          </w:p>
        </w:tc>
        <w:tc>
          <w:tcPr>
            <w:tcW w:w="0" w:type="auto"/>
          </w:tcPr>
          <w:p w14:paraId="37B6D08F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-GBSA</w:t>
            </w:r>
          </w:p>
        </w:tc>
      </w:tr>
      <w:tr w:rsidR="003943ED" w:rsidRPr="00A22E91" w14:paraId="13517D65" w14:textId="77777777" w:rsidTr="00A9667D">
        <w:trPr>
          <w:trHeight w:val="600"/>
        </w:trPr>
        <w:tc>
          <w:tcPr>
            <w:tcW w:w="0" w:type="auto"/>
            <w:hideMark/>
          </w:tcPr>
          <w:p w14:paraId="73DA8B33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Icarin</w:t>
            </w:r>
          </w:p>
        </w:tc>
        <w:tc>
          <w:tcPr>
            <w:tcW w:w="0" w:type="auto"/>
            <w:noWrap/>
            <w:hideMark/>
          </w:tcPr>
          <w:p w14:paraId="221B08C2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5.95</w:t>
            </w:r>
          </w:p>
        </w:tc>
        <w:tc>
          <w:tcPr>
            <w:tcW w:w="0" w:type="auto"/>
          </w:tcPr>
          <w:p w14:paraId="022BBD3E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0386598"/>
            <w:bookmarkStart w:id="1" w:name="_Hlk120386654"/>
            <w:r w:rsidRPr="00A22E91">
              <w:rPr>
                <w:rFonts w:ascii="Times New Roman" w:hAnsi="Times New Roman" w:cs="Times New Roman"/>
                <w:sz w:val="24"/>
                <w:szCs w:val="24"/>
              </w:rPr>
              <w:t xml:space="preserve">-32.90 </w:t>
            </w:r>
            <w:bookmarkEnd w:id="0"/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(4.90)</w:t>
            </w:r>
            <w:bookmarkEnd w:id="1"/>
          </w:p>
        </w:tc>
        <w:tc>
          <w:tcPr>
            <w:tcW w:w="0" w:type="auto"/>
            <w:noWrap/>
            <w:hideMark/>
          </w:tcPr>
          <w:p w14:paraId="6307A0EE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5.29</w:t>
            </w:r>
          </w:p>
        </w:tc>
        <w:tc>
          <w:tcPr>
            <w:tcW w:w="0" w:type="auto"/>
          </w:tcPr>
          <w:p w14:paraId="36B5A727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36.39 (5.41)</w:t>
            </w:r>
          </w:p>
        </w:tc>
        <w:tc>
          <w:tcPr>
            <w:tcW w:w="0" w:type="auto"/>
            <w:noWrap/>
            <w:hideMark/>
          </w:tcPr>
          <w:p w14:paraId="71DA41BB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4.41</w:t>
            </w:r>
          </w:p>
        </w:tc>
        <w:tc>
          <w:tcPr>
            <w:tcW w:w="0" w:type="auto"/>
          </w:tcPr>
          <w:p w14:paraId="5D189679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20456100"/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45.42 (5.15)</w:t>
            </w:r>
            <w:bookmarkEnd w:id="2"/>
          </w:p>
        </w:tc>
      </w:tr>
      <w:tr w:rsidR="003943ED" w:rsidRPr="00A22E91" w14:paraId="73AFE438" w14:textId="77777777" w:rsidTr="00A9667D">
        <w:trPr>
          <w:trHeight w:val="600"/>
        </w:trPr>
        <w:tc>
          <w:tcPr>
            <w:tcW w:w="0" w:type="auto"/>
            <w:hideMark/>
          </w:tcPr>
          <w:p w14:paraId="38445293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Ursolic acid</w:t>
            </w:r>
          </w:p>
        </w:tc>
        <w:tc>
          <w:tcPr>
            <w:tcW w:w="0" w:type="auto"/>
            <w:noWrap/>
            <w:hideMark/>
          </w:tcPr>
          <w:p w14:paraId="3020A4CC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3.54</w:t>
            </w:r>
          </w:p>
        </w:tc>
        <w:tc>
          <w:tcPr>
            <w:tcW w:w="0" w:type="auto"/>
          </w:tcPr>
          <w:p w14:paraId="6F5F0651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0387684"/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21.09 (3.79)</w:t>
            </w:r>
            <w:bookmarkEnd w:id="3"/>
          </w:p>
        </w:tc>
        <w:tc>
          <w:tcPr>
            <w:tcW w:w="0" w:type="auto"/>
            <w:noWrap/>
            <w:hideMark/>
          </w:tcPr>
          <w:p w14:paraId="2B8233F5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2.72</w:t>
            </w:r>
          </w:p>
        </w:tc>
        <w:tc>
          <w:tcPr>
            <w:tcW w:w="0" w:type="auto"/>
          </w:tcPr>
          <w:p w14:paraId="3D101273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23.25 (5.24)</w:t>
            </w:r>
          </w:p>
        </w:tc>
        <w:tc>
          <w:tcPr>
            <w:tcW w:w="0" w:type="auto"/>
            <w:noWrap/>
            <w:hideMark/>
          </w:tcPr>
          <w:p w14:paraId="2CA09474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2.03</w:t>
            </w:r>
          </w:p>
        </w:tc>
        <w:tc>
          <w:tcPr>
            <w:tcW w:w="0" w:type="auto"/>
          </w:tcPr>
          <w:p w14:paraId="276BF557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23.18 (3.99)</w:t>
            </w:r>
          </w:p>
        </w:tc>
      </w:tr>
      <w:tr w:rsidR="003943ED" w:rsidRPr="00A22E91" w14:paraId="0409AF09" w14:textId="77777777" w:rsidTr="00A9667D">
        <w:trPr>
          <w:trHeight w:val="473"/>
        </w:trPr>
        <w:tc>
          <w:tcPr>
            <w:tcW w:w="0" w:type="auto"/>
            <w:hideMark/>
          </w:tcPr>
          <w:p w14:paraId="3DD31B79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Betulinic acid</w:t>
            </w:r>
          </w:p>
        </w:tc>
        <w:tc>
          <w:tcPr>
            <w:tcW w:w="0" w:type="auto"/>
            <w:noWrap/>
            <w:hideMark/>
          </w:tcPr>
          <w:p w14:paraId="66D1D6C8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2.85</w:t>
            </w:r>
          </w:p>
        </w:tc>
        <w:tc>
          <w:tcPr>
            <w:tcW w:w="0" w:type="auto"/>
          </w:tcPr>
          <w:p w14:paraId="1B29B117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21.10 (4.84)</w:t>
            </w:r>
          </w:p>
        </w:tc>
        <w:tc>
          <w:tcPr>
            <w:tcW w:w="0" w:type="auto"/>
            <w:noWrap/>
            <w:hideMark/>
          </w:tcPr>
          <w:p w14:paraId="297B918E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1.89</w:t>
            </w:r>
          </w:p>
        </w:tc>
        <w:tc>
          <w:tcPr>
            <w:tcW w:w="0" w:type="auto"/>
          </w:tcPr>
          <w:p w14:paraId="048BB208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28.88 (6.00)</w:t>
            </w:r>
          </w:p>
        </w:tc>
        <w:tc>
          <w:tcPr>
            <w:tcW w:w="0" w:type="auto"/>
            <w:noWrap/>
            <w:hideMark/>
          </w:tcPr>
          <w:p w14:paraId="7E398E48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0" w:type="auto"/>
          </w:tcPr>
          <w:p w14:paraId="011454E6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11.48 (5.82)</w:t>
            </w:r>
          </w:p>
        </w:tc>
      </w:tr>
      <w:tr w:rsidR="003943ED" w:rsidRPr="00A22E91" w14:paraId="3E24D7E6" w14:textId="77777777" w:rsidTr="00A9667D">
        <w:trPr>
          <w:trHeight w:val="473"/>
        </w:trPr>
        <w:tc>
          <w:tcPr>
            <w:tcW w:w="0" w:type="auto"/>
          </w:tcPr>
          <w:p w14:paraId="028C9795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HC104A</w:t>
            </w:r>
          </w:p>
        </w:tc>
        <w:tc>
          <w:tcPr>
            <w:tcW w:w="0" w:type="auto"/>
            <w:noWrap/>
          </w:tcPr>
          <w:p w14:paraId="669FEDA6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5.29</w:t>
            </w:r>
          </w:p>
        </w:tc>
        <w:tc>
          <w:tcPr>
            <w:tcW w:w="0" w:type="auto"/>
          </w:tcPr>
          <w:p w14:paraId="206CF4EB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noWrap/>
          </w:tcPr>
          <w:p w14:paraId="0EFC9AD7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5.08</w:t>
            </w:r>
          </w:p>
        </w:tc>
        <w:tc>
          <w:tcPr>
            <w:tcW w:w="0" w:type="auto"/>
          </w:tcPr>
          <w:p w14:paraId="0BCCD7D1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noWrap/>
          </w:tcPr>
          <w:p w14:paraId="4C8018C2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5.96</w:t>
            </w:r>
          </w:p>
        </w:tc>
        <w:tc>
          <w:tcPr>
            <w:tcW w:w="0" w:type="auto"/>
          </w:tcPr>
          <w:p w14:paraId="6942AE47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3943ED" w:rsidRPr="00A22E91" w14:paraId="1BA7C354" w14:textId="77777777" w:rsidTr="00A9667D">
        <w:trPr>
          <w:trHeight w:val="473"/>
        </w:trPr>
        <w:tc>
          <w:tcPr>
            <w:tcW w:w="0" w:type="auto"/>
          </w:tcPr>
          <w:p w14:paraId="267B60EE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MRCT67127</w:t>
            </w:r>
          </w:p>
        </w:tc>
        <w:tc>
          <w:tcPr>
            <w:tcW w:w="0" w:type="auto"/>
            <w:noWrap/>
          </w:tcPr>
          <w:p w14:paraId="66426426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4.05</w:t>
            </w:r>
          </w:p>
        </w:tc>
        <w:tc>
          <w:tcPr>
            <w:tcW w:w="0" w:type="auto"/>
          </w:tcPr>
          <w:p w14:paraId="1C08EFE8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noWrap/>
          </w:tcPr>
          <w:p w14:paraId="1DE8528D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4.79</w:t>
            </w:r>
          </w:p>
        </w:tc>
        <w:tc>
          <w:tcPr>
            <w:tcW w:w="0" w:type="auto"/>
          </w:tcPr>
          <w:p w14:paraId="74B3B8B2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noWrap/>
          </w:tcPr>
          <w:p w14:paraId="2DC17DD3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7.57</w:t>
            </w:r>
          </w:p>
        </w:tc>
        <w:tc>
          <w:tcPr>
            <w:tcW w:w="0" w:type="auto"/>
          </w:tcPr>
          <w:p w14:paraId="7304D68D" w14:textId="77777777" w:rsidR="003943ED" w:rsidRPr="00A22E91" w:rsidRDefault="003943ED" w:rsidP="00A966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E91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25ADFAFD" w14:textId="030FBE36" w:rsidR="003943ED" w:rsidRPr="00A22E91" w:rsidRDefault="003943ED">
      <w:pPr>
        <w:rPr>
          <w:rFonts w:ascii="Times New Roman" w:hAnsi="Times New Roman" w:cs="Times New Roman"/>
          <w:sz w:val="24"/>
          <w:szCs w:val="24"/>
        </w:rPr>
      </w:pPr>
    </w:p>
    <w:p w14:paraId="041F242B" w14:textId="77777777" w:rsidR="003943ED" w:rsidRPr="00A22E91" w:rsidRDefault="003943ED">
      <w:pPr>
        <w:rPr>
          <w:rFonts w:ascii="Times New Roman" w:hAnsi="Times New Roman" w:cs="Times New Roman"/>
          <w:sz w:val="24"/>
          <w:szCs w:val="24"/>
        </w:rPr>
      </w:pPr>
    </w:p>
    <w:p w14:paraId="4DA702FF" w14:textId="77777777" w:rsidR="00F34F43" w:rsidRPr="00A22E91" w:rsidRDefault="00F34F43">
      <w:pPr>
        <w:rPr>
          <w:rFonts w:ascii="Times New Roman" w:hAnsi="Times New Roman" w:cs="Times New Roman"/>
          <w:sz w:val="24"/>
          <w:szCs w:val="24"/>
        </w:rPr>
      </w:pPr>
    </w:p>
    <w:p w14:paraId="1B2ABE7D" w14:textId="77777777" w:rsidR="00F34F43" w:rsidRPr="00A22E91" w:rsidRDefault="00F34F43">
      <w:pPr>
        <w:rPr>
          <w:rFonts w:ascii="Times New Roman" w:hAnsi="Times New Roman" w:cs="Times New Roman"/>
          <w:sz w:val="24"/>
          <w:szCs w:val="24"/>
        </w:rPr>
      </w:pPr>
    </w:p>
    <w:p w14:paraId="51DA90AF" w14:textId="77777777" w:rsidR="00F34F43" w:rsidRPr="00A22E91" w:rsidRDefault="00F34F43">
      <w:pPr>
        <w:rPr>
          <w:rFonts w:ascii="Times New Roman" w:hAnsi="Times New Roman" w:cs="Times New Roman"/>
          <w:sz w:val="24"/>
          <w:szCs w:val="24"/>
        </w:rPr>
      </w:pPr>
    </w:p>
    <w:p w14:paraId="48ED6A28" w14:textId="77777777" w:rsidR="00F34F43" w:rsidRPr="00A22E91" w:rsidRDefault="00F34F43">
      <w:pPr>
        <w:rPr>
          <w:rFonts w:ascii="Times New Roman" w:hAnsi="Times New Roman" w:cs="Times New Roman"/>
          <w:sz w:val="24"/>
          <w:szCs w:val="24"/>
        </w:rPr>
      </w:pPr>
    </w:p>
    <w:p w14:paraId="58E2D6CC" w14:textId="77777777" w:rsidR="00C16323" w:rsidRPr="00A22E91" w:rsidRDefault="00C16323">
      <w:pPr>
        <w:rPr>
          <w:rFonts w:ascii="Times New Roman" w:hAnsi="Times New Roman" w:cs="Times New Roman"/>
          <w:sz w:val="24"/>
          <w:szCs w:val="24"/>
        </w:rPr>
      </w:pPr>
    </w:p>
    <w:p w14:paraId="570E5F8A" w14:textId="77777777" w:rsidR="00F34F43" w:rsidRPr="00A22E91" w:rsidRDefault="00F34F43">
      <w:pPr>
        <w:rPr>
          <w:rFonts w:ascii="Times New Roman" w:hAnsi="Times New Roman" w:cs="Times New Roman"/>
          <w:sz w:val="24"/>
          <w:szCs w:val="24"/>
        </w:rPr>
      </w:pPr>
    </w:p>
    <w:p w14:paraId="1EC1EF42" w14:textId="21DE805A" w:rsidR="00F34F43" w:rsidRPr="00A22E91" w:rsidRDefault="00F34F43" w:rsidP="00451D0B">
      <w:pPr>
        <w:pStyle w:val="Caption"/>
        <w:tabs>
          <w:tab w:val="center" w:pos="4513"/>
          <w:tab w:val="left" w:pos="6105"/>
        </w:tabs>
        <w:spacing w:line="360" w:lineRule="auto"/>
        <w:rPr>
          <w:rFonts w:ascii="Times New Roman" w:hAnsi="Times New Roman" w:cs="Times New Roman"/>
          <w:b w:val="0"/>
          <w:sz w:val="24"/>
          <w:szCs w:val="24"/>
        </w:rPr>
      </w:pPr>
      <w:r w:rsidRPr="00A22E91">
        <w:rPr>
          <w:rFonts w:ascii="Times New Roman" w:hAnsi="Times New Roman" w:cs="Times New Roman"/>
          <w:b w:val="0"/>
          <w:sz w:val="24"/>
          <w:szCs w:val="24"/>
        </w:rPr>
        <w:t xml:space="preserve">Supplementary Figure 1: Bar diagram showing growth of </w:t>
      </w:r>
      <w:r w:rsidRPr="00A22E91">
        <w:rPr>
          <w:rFonts w:ascii="Times New Roman" w:hAnsi="Times New Roman" w:cs="Times New Roman"/>
          <w:b w:val="0"/>
          <w:i/>
          <w:sz w:val="24"/>
          <w:szCs w:val="24"/>
        </w:rPr>
        <w:t>M. smegmatis</w:t>
      </w:r>
      <w:r w:rsidRPr="00A22E91">
        <w:rPr>
          <w:rFonts w:ascii="Times New Roman" w:hAnsi="Times New Roman" w:cs="Times New Roman"/>
          <w:b w:val="0"/>
          <w:sz w:val="24"/>
          <w:szCs w:val="24"/>
        </w:rPr>
        <w:t xml:space="preserve"> under hypoxic environment at different time intervals</w:t>
      </w:r>
      <w:r w:rsidRPr="00A22E91">
        <w:rPr>
          <w:rFonts w:ascii="Times New Roman" w:hAnsi="Times New Roman" w:cs="Times New Roman"/>
          <w:b w:val="0"/>
          <w:sz w:val="24"/>
          <w:szCs w:val="24"/>
        </w:rPr>
        <w:tab/>
      </w:r>
    </w:p>
    <w:p w14:paraId="11048009" w14:textId="77777777" w:rsidR="00F34F43" w:rsidRPr="00A22E91" w:rsidRDefault="00F34F43" w:rsidP="00451D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B67C60" w14:textId="24004F80" w:rsidR="00F34F43" w:rsidRPr="00A22E91" w:rsidRDefault="00F34F43" w:rsidP="00F34F43">
      <w:pPr>
        <w:pStyle w:val="Caption"/>
        <w:rPr>
          <w:rFonts w:ascii="Times New Roman" w:eastAsiaTheme="minorHAnsi" w:hAnsi="Times New Roman" w:cs="Times New Roman"/>
          <w:b w:val="0"/>
          <w:sz w:val="24"/>
          <w:szCs w:val="24"/>
        </w:rPr>
      </w:pPr>
      <w:r w:rsidRPr="00A22E91">
        <w:rPr>
          <w:rFonts w:ascii="Times New Roman" w:hAnsi="Times New Roman" w:cs="Times New Roman"/>
          <w:b w:val="0"/>
          <w:sz w:val="24"/>
          <w:szCs w:val="24"/>
        </w:rPr>
        <w:t xml:space="preserve">Supplementary Figure 2. Cultures of </w:t>
      </w:r>
      <w:r w:rsidRPr="00A22E91">
        <w:rPr>
          <w:rFonts w:ascii="Times New Roman" w:hAnsi="Times New Roman" w:cs="Times New Roman"/>
          <w:b w:val="0"/>
          <w:i/>
          <w:sz w:val="24"/>
          <w:szCs w:val="24"/>
        </w:rPr>
        <w:t>M. smegmatis</w:t>
      </w:r>
      <w:r w:rsidRPr="00A22E91">
        <w:rPr>
          <w:rFonts w:ascii="Times New Roman" w:hAnsi="Times New Roman" w:cs="Times New Roman"/>
          <w:b w:val="0"/>
          <w:sz w:val="24"/>
          <w:szCs w:val="24"/>
        </w:rPr>
        <w:t xml:space="preserve"> after Z -N Staining </w:t>
      </w:r>
    </w:p>
    <w:p w14:paraId="76CA3A5C" w14:textId="77777777" w:rsidR="00F34F43" w:rsidRPr="00A22E91" w:rsidRDefault="00F34F43" w:rsidP="00BA00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A5797F" w14:textId="77777777" w:rsidR="00F34F43" w:rsidRPr="00A22E91" w:rsidRDefault="00F34F43" w:rsidP="00451D0B">
      <w:pPr>
        <w:pStyle w:val="Caption"/>
        <w:spacing w:line="360" w:lineRule="auto"/>
        <w:jc w:val="both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A22E91">
        <w:rPr>
          <w:rFonts w:ascii="Times New Roman" w:hAnsi="Times New Roman" w:cs="Times New Roman"/>
          <w:b w:val="0"/>
          <w:sz w:val="24"/>
          <w:szCs w:val="24"/>
        </w:rPr>
        <w:t xml:space="preserve">Supplementary Figure 3. </w:t>
      </w:r>
      <w:r w:rsidRPr="00A22E9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HyRRA of </w:t>
      </w:r>
      <w:r w:rsidRPr="00A22E91">
        <w:rPr>
          <w:rFonts w:ascii="Times New Roman" w:eastAsia="Times New Roman" w:hAnsi="Times New Roman" w:cs="Times New Roman"/>
          <w:b w:val="0"/>
          <w:i/>
          <w:sz w:val="24"/>
          <w:szCs w:val="24"/>
        </w:rPr>
        <w:t>M. smegmatis</w:t>
      </w:r>
      <w:r w:rsidRPr="00A22E9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using different phytomolecules in </w:t>
      </w:r>
      <w:r w:rsidRPr="00A22E91">
        <w:rPr>
          <w:rFonts w:ascii="Times New Roman" w:hAnsi="Times New Roman" w:cs="Times New Roman"/>
          <w:b w:val="0"/>
          <w:color w:val="2E2E2E"/>
          <w:sz w:val="24"/>
          <w:szCs w:val="24"/>
        </w:rPr>
        <w:t>vacutainer tubes (blue color: bacterial growth inhibition; pink color: bacterial growth)</w:t>
      </w:r>
    </w:p>
    <w:p w14:paraId="23304F68" w14:textId="77777777" w:rsidR="00F34F43" w:rsidRPr="00A22E91" w:rsidRDefault="00F34F43" w:rsidP="00451D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5AC111" w14:textId="6CE4225D" w:rsidR="00BA00CC" w:rsidRPr="00A22E91" w:rsidRDefault="00A34F84" w:rsidP="00BA00CC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22E9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44891" w:rsidRPr="00A22E91">
        <w:rPr>
          <w:rFonts w:ascii="Times New Roman" w:hAnsi="Times New Roman" w:cs="Times New Roman"/>
          <w:sz w:val="24"/>
          <w:szCs w:val="24"/>
        </w:rPr>
        <w:t>Fig</w:t>
      </w:r>
      <w:r w:rsidR="00D85C0A" w:rsidRPr="00A22E91">
        <w:rPr>
          <w:rFonts w:ascii="Times New Roman" w:hAnsi="Times New Roman" w:cs="Times New Roman"/>
          <w:sz w:val="24"/>
          <w:szCs w:val="24"/>
        </w:rPr>
        <w:t>ure</w:t>
      </w:r>
      <w:r w:rsidRPr="00A22E91">
        <w:rPr>
          <w:rFonts w:ascii="Times New Roman" w:hAnsi="Times New Roman" w:cs="Times New Roman"/>
          <w:sz w:val="24"/>
          <w:szCs w:val="24"/>
        </w:rPr>
        <w:t xml:space="preserve"> 4</w:t>
      </w:r>
      <w:r w:rsidR="00BA00CC" w:rsidRPr="00A22E91">
        <w:rPr>
          <w:rFonts w:ascii="Times New Roman" w:hAnsi="Times New Roman" w:cs="Times New Roman"/>
          <w:sz w:val="24"/>
          <w:szCs w:val="24"/>
        </w:rPr>
        <w:t xml:space="preserve">. </w:t>
      </w:r>
      <w:bookmarkStart w:id="4" w:name="_Hlk117006033"/>
      <w:r w:rsidR="00BA00CC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Molecular docking results for </w:t>
      </w:r>
      <w:r w:rsidR="00BA00CC" w:rsidRPr="00A22E9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M. smegmatis</w:t>
      </w:r>
      <w:r w:rsidR="00BA00CC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: (a) </w:t>
      </w:r>
      <w:r w:rsidR="00BA00CC" w:rsidRPr="00A22E9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M. smegmatis</w:t>
      </w:r>
      <w:r w:rsidR="00BA00CC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Isocitrate lyase- </w:t>
      </w:r>
      <w:r w:rsidR="00BA00CC" w:rsidRPr="00A22E91">
        <w:rPr>
          <w:rFonts w:ascii="Times New Roman" w:eastAsia="Times New Roman" w:hAnsi="Times New Roman"/>
          <w:bCs/>
          <w:sz w:val="24"/>
          <w:szCs w:val="24"/>
        </w:rPr>
        <w:t xml:space="preserve">Betulinic acid (BA), (b) </w:t>
      </w:r>
      <w:r w:rsidR="00BA00CC" w:rsidRPr="00A22E9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M. smegmatis</w:t>
      </w:r>
      <w:r w:rsidR="00BA00CC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Isocitrate lyase – Icariin, (c) </w:t>
      </w:r>
      <w:r w:rsidR="00BA00CC" w:rsidRPr="00A22E9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M. smegmatis</w:t>
      </w:r>
      <w:r w:rsidR="00BA00CC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Isocitrate lyase – Ursolic acid (UA), (d) </w:t>
      </w:r>
      <w:r w:rsidR="00BA00CC" w:rsidRPr="00A22E9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M. smegmatis</w:t>
      </w:r>
      <w:r w:rsidR="00BA00CC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GMP synthase – </w:t>
      </w:r>
      <w:r w:rsidR="00A848EA" w:rsidRPr="00A22E91">
        <w:rPr>
          <w:rFonts w:ascii="Times New Roman" w:eastAsia="Times New Roman" w:hAnsi="Times New Roman" w:cs="Times New Roman"/>
          <w:bCs/>
          <w:sz w:val="24"/>
          <w:szCs w:val="24"/>
        </w:rPr>
        <w:t>U</w:t>
      </w:r>
      <w:r w:rsidR="00BA00CC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A, (e) </w:t>
      </w:r>
      <w:bookmarkEnd w:id="4"/>
      <w:r w:rsidR="00BA00CC" w:rsidRPr="00A22E9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M. smegmatis</w:t>
      </w:r>
      <w:r w:rsidR="00BA00CC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GMP synthase – Icariin, (f) </w:t>
      </w:r>
      <w:r w:rsidR="00BA00CC" w:rsidRPr="00A22E9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M. smegmatis</w:t>
      </w:r>
      <w:r w:rsidR="00BA00CC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GMP synthase – </w:t>
      </w:r>
      <w:r w:rsidR="00A848EA" w:rsidRPr="00A22E91">
        <w:rPr>
          <w:rFonts w:ascii="Times New Roman" w:eastAsia="Times New Roman" w:hAnsi="Times New Roman" w:cs="Times New Roman"/>
          <w:bCs/>
          <w:sz w:val="24"/>
          <w:szCs w:val="24"/>
        </w:rPr>
        <w:t>B</w:t>
      </w:r>
      <w:r w:rsidR="00BA00CC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A, (g) </w:t>
      </w:r>
      <w:r w:rsidR="00BA00CC" w:rsidRPr="00A22E9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M. smegmatis</w:t>
      </w:r>
      <w:r w:rsidR="00BA00CC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LuxR – BA, (h) </w:t>
      </w:r>
      <w:r w:rsidR="00BA00CC" w:rsidRPr="00A22E9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M. smegmatis</w:t>
      </w:r>
      <w:r w:rsidR="00BA00CC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LuxR – Icariin, (i) </w:t>
      </w:r>
      <w:r w:rsidR="00BA00CC" w:rsidRPr="00A22E9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M. smegmatis</w:t>
      </w:r>
      <w:r w:rsidR="00BA00CC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LuxR – UA.</w:t>
      </w:r>
    </w:p>
    <w:p w14:paraId="7349F49C" w14:textId="773A0146" w:rsidR="00F1551A" w:rsidRPr="00A22E91" w:rsidRDefault="00F1551A" w:rsidP="00BA00CC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D8AEC7F" w14:textId="63EA7E57" w:rsidR="00693961" w:rsidRPr="00A22E91" w:rsidRDefault="00451D0B" w:rsidP="00693961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22E9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93961" w:rsidRPr="00A22E91">
        <w:rPr>
          <w:rFonts w:ascii="Times New Roman" w:hAnsi="Times New Roman" w:cs="Times New Roman"/>
          <w:sz w:val="24"/>
          <w:szCs w:val="24"/>
        </w:rPr>
        <w:t xml:space="preserve">Figure 5: </w:t>
      </w:r>
      <w:r w:rsidR="00693961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Molecular dynamics simulation results for </w:t>
      </w:r>
      <w:r w:rsidR="00693961" w:rsidRPr="00A22E9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M. smegmatis</w:t>
      </w:r>
      <w:r w:rsidR="00693961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Isocitrate lyase complexes: (a) Ligand RMSD for BA (Black), Icariin (Red), and UA (Green); (b) Ligand bound protein RMSD for BA (Black), Icariin (Red), and UA (Green); (c) Ligand bound protein RMSF for BA (Black), Icariin (Red), and UA (Green). Protein-ligand complex poses at the end of the 100ns simulations, (d) Isocitrate lyase -BA, (e) Isocitrate lyase -Icariin, and (f) Isocitrate lyase -UA. </w:t>
      </w:r>
    </w:p>
    <w:p w14:paraId="2AC75173" w14:textId="3B8C7126" w:rsidR="00693961" w:rsidRPr="00A22E91" w:rsidRDefault="00693961" w:rsidP="00693961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0A2ADE9" w14:textId="24D20E68" w:rsidR="00313458" w:rsidRPr="00A22E91" w:rsidRDefault="00A34F84" w:rsidP="00313458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22E9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926E9" w:rsidRPr="00A22E91">
        <w:rPr>
          <w:rFonts w:ascii="Times New Roman" w:hAnsi="Times New Roman" w:cs="Times New Roman"/>
          <w:sz w:val="24"/>
          <w:szCs w:val="24"/>
        </w:rPr>
        <w:t>Fig</w:t>
      </w:r>
      <w:r w:rsidR="00D85C0A" w:rsidRPr="00A22E91">
        <w:rPr>
          <w:rFonts w:ascii="Times New Roman" w:hAnsi="Times New Roman" w:cs="Times New Roman"/>
          <w:sz w:val="24"/>
          <w:szCs w:val="24"/>
        </w:rPr>
        <w:t>ure</w:t>
      </w:r>
      <w:r w:rsidRPr="00A22E91">
        <w:rPr>
          <w:rFonts w:ascii="Times New Roman" w:hAnsi="Times New Roman" w:cs="Times New Roman"/>
          <w:sz w:val="24"/>
          <w:szCs w:val="24"/>
        </w:rPr>
        <w:t xml:space="preserve"> </w:t>
      </w:r>
      <w:r w:rsidR="00693961" w:rsidRPr="00A22E91">
        <w:rPr>
          <w:rFonts w:ascii="Times New Roman" w:hAnsi="Times New Roman" w:cs="Times New Roman"/>
          <w:sz w:val="24"/>
          <w:szCs w:val="24"/>
        </w:rPr>
        <w:t>6</w:t>
      </w:r>
      <w:r w:rsidR="007926E9" w:rsidRPr="00A22E91">
        <w:rPr>
          <w:rFonts w:ascii="Times New Roman" w:hAnsi="Times New Roman" w:cs="Times New Roman"/>
          <w:sz w:val="24"/>
          <w:szCs w:val="24"/>
        </w:rPr>
        <w:t xml:space="preserve">: </w:t>
      </w:r>
      <w:r w:rsidR="00313458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Molecular dynamics simulation results for </w:t>
      </w:r>
      <w:r w:rsidR="00313458" w:rsidRPr="00A22E9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M. smegmatis</w:t>
      </w:r>
      <w:r w:rsidR="00313458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GMP synthase complexes: (a) Ligand RMSD for BA (Black), Icariin (Red), and UA (Green); (b) Ligand bound protein RMSD for BA (Black), Icariin (Red), and UA (Green); (c) Ligand bound protein RMSF for BA (Black), Icariin (Red), and UA (Green). Protein-ligand complex poses at the end of the 100ns simulations, (d) GMP-BA, (e) GMP-Icariin, and (f) GMP-UA. </w:t>
      </w:r>
    </w:p>
    <w:p w14:paraId="3D2DBC5A" w14:textId="7C3A52D4" w:rsidR="008F0454" w:rsidRPr="00A22E91" w:rsidRDefault="008F0454">
      <w:pPr>
        <w:rPr>
          <w:rFonts w:ascii="Times New Roman" w:hAnsi="Times New Roman" w:cs="Times New Roman"/>
          <w:sz w:val="24"/>
          <w:szCs w:val="24"/>
        </w:rPr>
      </w:pPr>
    </w:p>
    <w:p w14:paraId="1E8F432E" w14:textId="1DFBDA71" w:rsidR="00890E6C" w:rsidRPr="003943ED" w:rsidRDefault="00003070" w:rsidP="00F15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2E91">
        <w:rPr>
          <w:rFonts w:ascii="Times New Roman" w:hAnsi="Times New Roman" w:cs="Times New Roman"/>
          <w:sz w:val="24"/>
          <w:szCs w:val="24"/>
        </w:rPr>
        <w:t>SI-Fig</w:t>
      </w:r>
      <w:r w:rsidR="00D85C0A" w:rsidRPr="00A22E91">
        <w:rPr>
          <w:rFonts w:ascii="Times New Roman" w:hAnsi="Times New Roman" w:cs="Times New Roman"/>
          <w:sz w:val="24"/>
          <w:szCs w:val="24"/>
        </w:rPr>
        <w:t>ure</w:t>
      </w:r>
      <w:r w:rsidR="00A34F84" w:rsidRPr="00A22E91">
        <w:rPr>
          <w:rFonts w:ascii="Times New Roman" w:hAnsi="Times New Roman" w:cs="Times New Roman"/>
          <w:sz w:val="24"/>
          <w:szCs w:val="24"/>
        </w:rPr>
        <w:t xml:space="preserve"> 7</w:t>
      </w:r>
      <w:r w:rsidRPr="00A22E91">
        <w:rPr>
          <w:rFonts w:ascii="Times New Roman" w:hAnsi="Times New Roman" w:cs="Times New Roman"/>
          <w:sz w:val="24"/>
          <w:szCs w:val="24"/>
        </w:rPr>
        <w:t>:</w:t>
      </w:r>
      <w:r w:rsidR="001A505D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Molecular dynamics simulation results for </w:t>
      </w:r>
      <w:r w:rsidR="001A505D" w:rsidRPr="00A22E9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M. smegmatis</w:t>
      </w:r>
      <w:r w:rsidR="001A505D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36B29" w:rsidRPr="00A22E91">
        <w:rPr>
          <w:rFonts w:ascii="Times New Roman" w:eastAsia="Times New Roman" w:hAnsi="Times New Roman" w:cs="Times New Roman"/>
          <w:bCs/>
          <w:sz w:val="24"/>
          <w:szCs w:val="24"/>
        </w:rPr>
        <w:t>LuxR</w:t>
      </w:r>
      <w:r w:rsidR="001A505D" w:rsidRPr="00A22E91">
        <w:rPr>
          <w:rFonts w:ascii="Times New Roman" w:eastAsia="Times New Roman" w:hAnsi="Times New Roman" w:cs="Times New Roman"/>
          <w:bCs/>
          <w:sz w:val="24"/>
          <w:szCs w:val="24"/>
        </w:rPr>
        <w:t xml:space="preserve"> complexes: (a) Ligand RMSD for BA (Black), Icariin (Red), and UA (Green); (b) Ligand bound protein RMSD for BA (Black), Icariin (Red), and UA (Green); (c) Ligand bound protein RMSF for BA (Black), Icariin (Red), and UA (Green). Protein-ligand complex poses at the end of the 100ns simulations, (d) LuxR -BA, (e) LuxR -Icariin, and (f) LuxR -UA.</w:t>
      </w:r>
      <w:r w:rsidR="001A50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bookmarkStart w:id="5" w:name="_GoBack"/>
      <w:bookmarkEnd w:id="5"/>
    </w:p>
    <w:sectPr w:rsidR="00890E6C" w:rsidRPr="003943ED" w:rsidSect="0024525A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66E304" w14:textId="77777777" w:rsidR="00826C05" w:rsidRDefault="00826C05" w:rsidP="00266BE5">
      <w:pPr>
        <w:spacing w:after="0" w:line="240" w:lineRule="auto"/>
      </w:pPr>
      <w:r>
        <w:separator/>
      </w:r>
    </w:p>
  </w:endnote>
  <w:endnote w:type="continuationSeparator" w:id="0">
    <w:p w14:paraId="4FAEB079" w14:textId="77777777" w:rsidR="00826C05" w:rsidRDefault="00826C05" w:rsidP="00266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0657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40759" w14:textId="5CB85DD4" w:rsidR="00266BE5" w:rsidRDefault="00266B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525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B53FEFB" w14:textId="77777777" w:rsidR="00266BE5" w:rsidRDefault="00266B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D122A6" w14:textId="77777777" w:rsidR="00826C05" w:rsidRDefault="00826C05" w:rsidP="00266BE5">
      <w:pPr>
        <w:spacing w:after="0" w:line="240" w:lineRule="auto"/>
      </w:pPr>
      <w:r>
        <w:separator/>
      </w:r>
    </w:p>
  </w:footnote>
  <w:footnote w:type="continuationSeparator" w:id="0">
    <w:p w14:paraId="389FB8E9" w14:textId="77777777" w:rsidR="00826C05" w:rsidRDefault="00826C05" w:rsidP="00266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B74B8A"/>
    <w:multiLevelType w:val="multilevel"/>
    <w:tmpl w:val="49FA6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802"/>
    <w:rsid w:val="00001ED4"/>
    <w:rsid w:val="00003070"/>
    <w:rsid w:val="00033961"/>
    <w:rsid w:val="00034CEC"/>
    <w:rsid w:val="000422C6"/>
    <w:rsid w:val="00044891"/>
    <w:rsid w:val="000E6782"/>
    <w:rsid w:val="00167167"/>
    <w:rsid w:val="001A505D"/>
    <w:rsid w:val="001A518E"/>
    <w:rsid w:val="001A53A2"/>
    <w:rsid w:val="00217D97"/>
    <w:rsid w:val="0024525A"/>
    <w:rsid w:val="00266BE5"/>
    <w:rsid w:val="0028383F"/>
    <w:rsid w:val="00286E2F"/>
    <w:rsid w:val="002920CF"/>
    <w:rsid w:val="00293DA8"/>
    <w:rsid w:val="00295D42"/>
    <w:rsid w:val="002B6C1A"/>
    <w:rsid w:val="002C2636"/>
    <w:rsid w:val="00313458"/>
    <w:rsid w:val="00392B35"/>
    <w:rsid w:val="003943ED"/>
    <w:rsid w:val="003958A0"/>
    <w:rsid w:val="003E6E60"/>
    <w:rsid w:val="003F05BA"/>
    <w:rsid w:val="00405723"/>
    <w:rsid w:val="00433155"/>
    <w:rsid w:val="00443512"/>
    <w:rsid w:val="00451D0B"/>
    <w:rsid w:val="00460D73"/>
    <w:rsid w:val="00487B76"/>
    <w:rsid w:val="004C5178"/>
    <w:rsid w:val="004F068B"/>
    <w:rsid w:val="005F044C"/>
    <w:rsid w:val="006174BB"/>
    <w:rsid w:val="00654E0B"/>
    <w:rsid w:val="0066172E"/>
    <w:rsid w:val="00693961"/>
    <w:rsid w:val="00696E99"/>
    <w:rsid w:val="006D12E6"/>
    <w:rsid w:val="006F6EF1"/>
    <w:rsid w:val="00750A89"/>
    <w:rsid w:val="00766B4C"/>
    <w:rsid w:val="007926E9"/>
    <w:rsid w:val="00807260"/>
    <w:rsid w:val="00822802"/>
    <w:rsid w:val="00826C05"/>
    <w:rsid w:val="0084653B"/>
    <w:rsid w:val="00884E2C"/>
    <w:rsid w:val="00890E6C"/>
    <w:rsid w:val="008F0454"/>
    <w:rsid w:val="009914BC"/>
    <w:rsid w:val="0099165E"/>
    <w:rsid w:val="009A31FD"/>
    <w:rsid w:val="00A22E91"/>
    <w:rsid w:val="00A34F84"/>
    <w:rsid w:val="00A848EA"/>
    <w:rsid w:val="00AC14BB"/>
    <w:rsid w:val="00AE0EE8"/>
    <w:rsid w:val="00AF2464"/>
    <w:rsid w:val="00B36B29"/>
    <w:rsid w:val="00B42F50"/>
    <w:rsid w:val="00BA00CC"/>
    <w:rsid w:val="00BA47AA"/>
    <w:rsid w:val="00C16323"/>
    <w:rsid w:val="00C165B1"/>
    <w:rsid w:val="00C6015A"/>
    <w:rsid w:val="00CB3F1F"/>
    <w:rsid w:val="00CD792C"/>
    <w:rsid w:val="00D624B4"/>
    <w:rsid w:val="00D85C0A"/>
    <w:rsid w:val="00D95E62"/>
    <w:rsid w:val="00D97A26"/>
    <w:rsid w:val="00DA5A0D"/>
    <w:rsid w:val="00E30736"/>
    <w:rsid w:val="00E34DFC"/>
    <w:rsid w:val="00E46A0F"/>
    <w:rsid w:val="00EA4A53"/>
    <w:rsid w:val="00EE04E8"/>
    <w:rsid w:val="00F1551A"/>
    <w:rsid w:val="00F34F43"/>
    <w:rsid w:val="00FC0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31988"/>
  <w15:docId w15:val="{6FCA325B-3893-4B97-92B5-4DB42FC07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3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74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4B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96E99"/>
    <w:pPr>
      <w:spacing w:after="0" w:line="240" w:lineRule="auto"/>
    </w:pPr>
    <w:rPr>
      <w:rFonts w:ascii="Calibri" w:eastAsia="Calibri" w:hAnsi="Calibri" w:cs="Arial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CB3F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266B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BE5"/>
  </w:style>
  <w:style w:type="paragraph" w:styleId="Footer">
    <w:name w:val="footer"/>
    <w:basedOn w:val="Normal"/>
    <w:link w:val="FooterChar"/>
    <w:uiPriority w:val="99"/>
    <w:unhideWhenUsed/>
    <w:rsid w:val="00266B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BE5"/>
  </w:style>
  <w:style w:type="character" w:styleId="LineNumber">
    <w:name w:val="line number"/>
    <w:basedOn w:val="DefaultParagraphFont"/>
    <w:uiPriority w:val="99"/>
    <w:semiHidden/>
    <w:unhideWhenUsed/>
    <w:rsid w:val="00266B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6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pesh Chikhale</dc:creator>
  <cp:lastModifiedBy>Papu</cp:lastModifiedBy>
  <cp:revision>3</cp:revision>
  <dcterms:created xsi:type="dcterms:W3CDTF">2023-03-14T16:21:00Z</dcterms:created>
  <dcterms:modified xsi:type="dcterms:W3CDTF">2023-03-21T13:56:00Z</dcterms:modified>
</cp:coreProperties>
</file>